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4E2D2" w14:textId="77777777" w:rsidR="00893F0F" w:rsidRDefault="00893F0F" w:rsidP="0082415A">
      <w:pPr>
        <w:jc w:val="center"/>
        <w:rPr>
          <w:rFonts w:cstheme="minorHAnsi"/>
          <w:b/>
          <w:sz w:val="28"/>
          <w:szCs w:val="28"/>
        </w:rPr>
      </w:pPr>
      <w:r w:rsidRPr="004474F0">
        <w:rPr>
          <w:rFonts w:cstheme="minorHAnsi"/>
          <w:b/>
          <w:sz w:val="28"/>
          <w:szCs w:val="28"/>
        </w:rPr>
        <w:t>Pneumococcal</w:t>
      </w:r>
      <w:r w:rsidR="00CB12C0">
        <w:rPr>
          <w:rFonts w:cstheme="minorHAnsi"/>
          <w:b/>
          <w:sz w:val="28"/>
          <w:szCs w:val="28"/>
        </w:rPr>
        <w:t xml:space="preserve"> conjugate vaccination s</w:t>
      </w:r>
      <w:r w:rsidRPr="004474F0">
        <w:rPr>
          <w:rFonts w:cstheme="minorHAnsi"/>
          <w:b/>
          <w:sz w:val="28"/>
          <w:szCs w:val="28"/>
        </w:rPr>
        <w:t>chedules</w:t>
      </w:r>
      <w:r w:rsidR="00CB12C0">
        <w:rPr>
          <w:rFonts w:cstheme="minorHAnsi"/>
          <w:b/>
          <w:sz w:val="28"/>
          <w:szCs w:val="28"/>
        </w:rPr>
        <w:t xml:space="preserve"> in infants – acquisition, immunogenicity, and pneumococcal conjugate and yellow-fever vaccine co-administration study</w:t>
      </w:r>
    </w:p>
    <w:p w14:paraId="52AE5D97" w14:textId="77777777" w:rsidR="0082415A" w:rsidRPr="0082415A" w:rsidRDefault="0082415A" w:rsidP="0082415A">
      <w:pPr>
        <w:jc w:val="center"/>
        <w:rPr>
          <w:rFonts w:cstheme="minorHAnsi"/>
          <w:b/>
          <w:sz w:val="16"/>
          <w:szCs w:val="16"/>
        </w:rPr>
      </w:pPr>
    </w:p>
    <w:p w14:paraId="064958C1" w14:textId="77777777" w:rsidR="00893F0F" w:rsidRDefault="00893F0F" w:rsidP="0082415A">
      <w:pPr>
        <w:pStyle w:val="Heading2"/>
        <w:ind w:left="2880"/>
        <w:rPr>
          <w:rFonts w:asciiTheme="minorHAnsi" w:hAnsiTheme="minorHAnsi" w:cstheme="minorHAnsi"/>
          <w:color w:val="auto"/>
          <w:sz w:val="28"/>
          <w:szCs w:val="28"/>
        </w:rPr>
      </w:pPr>
      <w:r>
        <w:rPr>
          <w:rFonts w:asciiTheme="minorHAnsi" w:eastAsiaTheme="minorHAnsi" w:hAnsiTheme="minorHAnsi" w:cstheme="minorHAnsi"/>
          <w:bCs w:val="0"/>
          <w:color w:val="auto"/>
          <w:sz w:val="28"/>
          <w:szCs w:val="28"/>
        </w:rPr>
        <w:t xml:space="preserve">     </w:t>
      </w:r>
      <w:r w:rsidRPr="004474F0">
        <w:rPr>
          <w:rFonts w:asciiTheme="minorHAnsi" w:hAnsiTheme="minorHAnsi" w:cstheme="minorHAnsi"/>
          <w:color w:val="auto"/>
          <w:sz w:val="28"/>
          <w:szCs w:val="28"/>
        </w:rPr>
        <w:t>Statistical Analysis Plan</w:t>
      </w:r>
    </w:p>
    <w:p w14:paraId="46DE90FF" w14:textId="77777777" w:rsidR="0082415A" w:rsidRPr="0082415A" w:rsidRDefault="0082415A" w:rsidP="0082415A">
      <w:pPr>
        <w:spacing w:after="0" w:line="240" w:lineRule="auto"/>
        <w:rPr>
          <w:sz w:val="16"/>
          <w:szCs w:val="16"/>
        </w:rPr>
      </w:pPr>
    </w:p>
    <w:p w14:paraId="636D58E8" w14:textId="77777777" w:rsidR="00C33CC7" w:rsidRDefault="00C33CC7" w:rsidP="0082415A">
      <w:pPr>
        <w:jc w:val="center"/>
        <w:rPr>
          <w:b/>
          <w:sz w:val="28"/>
          <w:szCs w:val="28"/>
        </w:rPr>
      </w:pPr>
    </w:p>
    <w:p w14:paraId="74F8A70D" w14:textId="77777777" w:rsidR="0082415A" w:rsidRPr="0082415A" w:rsidRDefault="0082415A" w:rsidP="0082415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14:paraId="022D97B6" w14:textId="77777777" w:rsidR="0082415A" w:rsidRDefault="0082415A" w:rsidP="0082415A">
      <w:pPr>
        <w:rPr>
          <w:rFonts w:cs="Arial"/>
        </w:rPr>
      </w:pPr>
    </w:p>
    <w:p w14:paraId="2A21C981" w14:textId="77777777" w:rsidR="00B0242B" w:rsidRDefault="00B0242B" w:rsidP="0082415A">
      <w:pPr>
        <w:spacing w:after="120"/>
        <w:ind w:right="420"/>
        <w:rPr>
          <w:rFonts w:cs="Arial"/>
        </w:rPr>
      </w:pPr>
    </w:p>
    <w:p w14:paraId="6D3C3008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390B8F67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0B893CDC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2AF0809E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6782E5D1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23B77A83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50E3C988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4DB74D5B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0C1F8BEE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3147E435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2E0A8851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651C54B4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0AEA6FF6" w14:textId="77777777" w:rsidR="008F2F57" w:rsidRDefault="008F2F57" w:rsidP="0082415A">
      <w:pPr>
        <w:spacing w:after="120"/>
        <w:ind w:right="420"/>
        <w:rPr>
          <w:rFonts w:cs="Arial"/>
        </w:rPr>
      </w:pPr>
    </w:p>
    <w:p w14:paraId="5ED5D96D" w14:textId="77777777" w:rsidR="0082415A" w:rsidRDefault="0082415A" w:rsidP="0082415A">
      <w:pPr>
        <w:spacing w:after="120"/>
        <w:ind w:right="420"/>
      </w:pPr>
    </w:p>
    <w:p w14:paraId="4D03191E" w14:textId="77777777" w:rsidR="00B0242B" w:rsidRDefault="00B0242B" w:rsidP="00893F0F"/>
    <w:p w14:paraId="0AE76AAB" w14:textId="77777777" w:rsidR="00B0242B" w:rsidRDefault="00B0242B" w:rsidP="00893F0F"/>
    <w:p w14:paraId="6AF3E2A2" w14:textId="77777777" w:rsidR="00B708DB" w:rsidRDefault="00B708DB" w:rsidP="00301CAA">
      <w:pPr>
        <w:pStyle w:val="BodyText"/>
        <w:spacing w:before="0" w:after="120" w:line="276" w:lineRule="auto"/>
        <w:rPr>
          <w:rFonts w:asciiTheme="minorHAnsi" w:eastAsiaTheme="minorHAnsi" w:hAnsiTheme="minorHAnsi" w:cstheme="minorBidi"/>
          <w:szCs w:val="22"/>
        </w:rPr>
      </w:pPr>
    </w:p>
    <w:p w14:paraId="294A49C1" w14:textId="77777777" w:rsidR="0045259A" w:rsidRDefault="0045259A" w:rsidP="00301CAA">
      <w:pPr>
        <w:pStyle w:val="BodyText"/>
        <w:spacing w:before="0" w:line="276" w:lineRule="auto"/>
        <w:rPr>
          <w:rFonts w:asciiTheme="minorHAnsi" w:hAnsiTheme="minorHAnsi" w:cstheme="minorHAnsi"/>
          <w:iCs/>
          <w:szCs w:val="22"/>
        </w:rPr>
      </w:pPr>
    </w:p>
    <w:p w14:paraId="21FC2FFB" w14:textId="77777777" w:rsidR="0045259A" w:rsidRDefault="0045259A" w:rsidP="00301CAA">
      <w:pPr>
        <w:pStyle w:val="BodyText"/>
        <w:spacing w:before="0" w:line="276" w:lineRule="auto"/>
        <w:rPr>
          <w:rFonts w:asciiTheme="minorHAnsi" w:hAnsiTheme="minorHAnsi" w:cstheme="minorHAnsi"/>
          <w:iCs/>
          <w:szCs w:val="22"/>
        </w:rPr>
      </w:pPr>
    </w:p>
    <w:p w14:paraId="62C972DE" w14:textId="77777777" w:rsidR="0045259A" w:rsidRDefault="0045259A" w:rsidP="00301CAA">
      <w:pPr>
        <w:pStyle w:val="BodyText"/>
        <w:spacing w:before="0" w:line="276" w:lineRule="auto"/>
        <w:rPr>
          <w:rFonts w:asciiTheme="minorHAnsi" w:hAnsiTheme="minorHAnsi" w:cstheme="minorHAnsi"/>
          <w:iCs/>
          <w:szCs w:val="22"/>
        </w:rPr>
      </w:pPr>
    </w:p>
    <w:p w14:paraId="6548A1D0" w14:textId="77777777" w:rsidR="0045259A" w:rsidRDefault="0045259A" w:rsidP="00301CAA">
      <w:pPr>
        <w:pStyle w:val="BodyText"/>
        <w:spacing w:before="0" w:line="276" w:lineRule="auto"/>
        <w:rPr>
          <w:rFonts w:asciiTheme="minorHAnsi" w:hAnsiTheme="minorHAnsi" w:cstheme="minorHAnsi"/>
          <w:iCs/>
          <w:szCs w:val="22"/>
        </w:rPr>
      </w:pPr>
    </w:p>
    <w:p w14:paraId="2E74895F" w14:textId="77777777" w:rsidR="0045259A" w:rsidRDefault="0045259A" w:rsidP="00301CAA">
      <w:pPr>
        <w:pStyle w:val="BodyText"/>
        <w:spacing w:before="0" w:line="276" w:lineRule="auto"/>
        <w:rPr>
          <w:rFonts w:asciiTheme="minorHAnsi" w:hAnsiTheme="minorHAnsi" w:cstheme="minorHAnsi"/>
          <w:iCs/>
          <w:szCs w:val="22"/>
        </w:rPr>
      </w:pPr>
    </w:p>
    <w:p w14:paraId="42A71087" w14:textId="74355304" w:rsidR="000A51FD" w:rsidRDefault="000A51FD" w:rsidP="000A51FD">
      <w:pPr>
        <w:spacing w:after="120"/>
      </w:pPr>
      <w:r>
        <w:rPr>
          <w:b/>
        </w:rPr>
        <w:lastRenderedPageBreak/>
        <w:t>Supplementary t</w:t>
      </w:r>
      <w:r>
        <w:rPr>
          <w:b/>
        </w:rPr>
        <w:t xml:space="preserve">able </w:t>
      </w:r>
      <w:r>
        <w:rPr>
          <w:b/>
        </w:rPr>
        <w:t>1</w:t>
      </w:r>
      <w:r>
        <w:rPr>
          <w:b/>
        </w:rPr>
        <w:t>. Baseline characteristics of participants</w:t>
      </w:r>
      <w:r>
        <w:rPr>
          <w:b/>
        </w:rPr>
        <w:t xml:space="preserve"> enrolled to measure immunogenicity endpoi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95"/>
        <w:gridCol w:w="1874"/>
        <w:gridCol w:w="1566"/>
        <w:gridCol w:w="1191"/>
      </w:tblGrid>
      <w:tr w:rsidR="000A51FD" w14:paraId="0F9A1C53" w14:textId="77777777" w:rsidTr="00594CCB">
        <w:tc>
          <w:tcPr>
            <w:tcW w:w="4395" w:type="dxa"/>
            <w:vMerge w:val="restart"/>
            <w:tcBorders>
              <w:top w:val="single" w:sz="2" w:space="0" w:color="000000"/>
            </w:tcBorders>
          </w:tcPr>
          <w:p w14:paraId="1E31E4E2" w14:textId="77777777" w:rsidR="000A51FD" w:rsidRDefault="000A51FD" w:rsidP="00C520E8">
            <w:pPr>
              <w:spacing w:after="0"/>
            </w:pPr>
            <w:r w:rsidRPr="0058074C">
              <w:rPr>
                <w:b/>
              </w:rPr>
              <w:t>Characteristics</w:t>
            </w:r>
          </w:p>
        </w:tc>
        <w:tc>
          <w:tcPr>
            <w:tcW w:w="4631" w:type="dxa"/>
            <w:gridSpan w:val="3"/>
            <w:tcBorders>
              <w:top w:val="single" w:sz="2" w:space="0" w:color="000000"/>
              <w:bottom w:val="single" w:sz="4" w:space="0" w:color="auto"/>
            </w:tcBorders>
          </w:tcPr>
          <w:p w14:paraId="7B2683C5" w14:textId="0D61918D" w:rsidR="000A51FD" w:rsidRPr="00DB5409" w:rsidRDefault="00594CCB" w:rsidP="00C520E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PCV Schedule </w:t>
            </w:r>
            <w:r w:rsidR="000A51FD" w:rsidRPr="00DB5409">
              <w:rPr>
                <w:b/>
              </w:rPr>
              <w:t>Group</w:t>
            </w:r>
          </w:p>
        </w:tc>
      </w:tr>
      <w:tr w:rsidR="000A51FD" w14:paraId="2D605285" w14:textId="77777777" w:rsidTr="00594CCB">
        <w:tc>
          <w:tcPr>
            <w:tcW w:w="4395" w:type="dxa"/>
            <w:vMerge/>
            <w:tcBorders>
              <w:bottom w:val="single" w:sz="4" w:space="0" w:color="D9D9D9" w:themeColor="background1" w:themeShade="D9"/>
            </w:tcBorders>
          </w:tcPr>
          <w:p w14:paraId="263D4417" w14:textId="77777777" w:rsidR="000A51FD" w:rsidRDefault="000A51FD" w:rsidP="00C520E8">
            <w:pPr>
              <w:spacing w:after="0"/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39E2BEB" w14:textId="37FF10EF" w:rsidR="000A51FD" w:rsidRPr="00DB5409" w:rsidRDefault="000A51FD" w:rsidP="00C520E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lternative YF</w:t>
            </w:r>
            <w:r w:rsidR="00594CCB">
              <w:rPr>
                <w:b/>
              </w:rPr>
              <w:t>/PCV</w:t>
            </w:r>
            <w:r>
              <w:rPr>
                <w:b/>
              </w:rPr>
              <w:t xml:space="preserve"> separate</w:t>
            </w:r>
            <w:r w:rsidR="00594CCB">
              <w:rPr>
                <w:b/>
              </w:rPr>
              <w:t xml:space="preserve"> administratio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9F914" w14:textId="2978166D" w:rsidR="000A51FD" w:rsidRPr="00DB5409" w:rsidRDefault="000A51FD" w:rsidP="00C520E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lternative YF</w:t>
            </w:r>
            <w:r w:rsidR="00594CCB">
              <w:rPr>
                <w:b/>
              </w:rPr>
              <w:t>/PCV</w:t>
            </w:r>
            <w:r>
              <w:rPr>
                <w:b/>
              </w:rPr>
              <w:t xml:space="preserve"> co-administratio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53C1F" w14:textId="25CBA3BD" w:rsidR="000A51FD" w:rsidRPr="00DB5409" w:rsidRDefault="00594CCB" w:rsidP="00C520E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Standard</w:t>
            </w:r>
          </w:p>
        </w:tc>
      </w:tr>
      <w:tr w:rsidR="000A51FD" w14:paraId="5A9C5E74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34A8950" w14:textId="77777777" w:rsidR="000A51FD" w:rsidRDefault="000A51FD" w:rsidP="00C520E8">
            <w:pPr>
              <w:spacing w:after="0"/>
            </w:pPr>
            <w:r>
              <w:t>No. enrolled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C42A45A" w14:textId="2C4DE174" w:rsidR="000A51FD" w:rsidRDefault="000A51FD" w:rsidP="00C520E8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D82A977" w14:textId="32A3E78A" w:rsidR="000A51FD" w:rsidRDefault="000A51FD" w:rsidP="00C520E8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8AC072E" w14:textId="77777777" w:rsidR="000A51FD" w:rsidRDefault="000A51FD" w:rsidP="00C520E8">
            <w:pPr>
              <w:spacing w:after="0"/>
              <w:jc w:val="center"/>
            </w:pPr>
            <w:r>
              <w:t>n=y</w:t>
            </w:r>
          </w:p>
        </w:tc>
      </w:tr>
      <w:tr w:rsidR="000A51FD" w14:paraId="64EECDC2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E073D0" w14:textId="77777777" w:rsidR="000A51FD" w:rsidRDefault="000A51FD" w:rsidP="00C520E8">
            <w:pPr>
              <w:spacing w:before="80" w:after="0"/>
            </w:pPr>
            <w:r>
              <w:t>Age at enrolment (days)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3B8923" w14:textId="122E40DE" w:rsidR="000A51FD" w:rsidRDefault="000A51FD" w:rsidP="00C520E8">
            <w:pPr>
              <w:spacing w:before="80"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C7CD14" w14:textId="0E970145" w:rsidR="000A51FD" w:rsidRDefault="000A51FD" w:rsidP="00C520E8">
            <w:pPr>
              <w:spacing w:before="80"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133BEE" w14:textId="77777777" w:rsidR="000A51FD" w:rsidRDefault="000A51FD" w:rsidP="00C520E8">
            <w:pPr>
              <w:spacing w:before="80" w:after="0"/>
              <w:jc w:val="center"/>
            </w:pPr>
            <w:r>
              <w:t>n=y</w:t>
            </w:r>
          </w:p>
        </w:tc>
      </w:tr>
      <w:tr w:rsidR="000A51FD" w14:paraId="7AA76FB1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588370" w14:textId="77777777" w:rsidR="000A51FD" w:rsidRDefault="000A51FD" w:rsidP="000A51FD">
            <w:pPr>
              <w:spacing w:after="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90B727" w14:textId="06E44474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B7321C" w14:textId="5E47305F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0A2E85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  <w:tr w:rsidR="000A51FD" w14:paraId="2ED87108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74CF2B" w14:textId="77777777" w:rsidR="000A51FD" w:rsidRDefault="000A51FD" w:rsidP="000A51FD">
            <w:pPr>
              <w:pStyle w:val="Space"/>
              <w:spacing w:before="80"/>
            </w:pPr>
            <w:r>
              <w:t>Sex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B5E7BF" w14:textId="7E22D022" w:rsidR="000A51FD" w:rsidRDefault="000A51FD" w:rsidP="000A51FD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3C4D76" w14:textId="5F4A6831" w:rsidR="000A51FD" w:rsidRDefault="000A51FD" w:rsidP="000A51FD">
            <w:pPr>
              <w:pStyle w:val="Space"/>
              <w:spacing w:before="8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4745B1E" w14:textId="77777777" w:rsidR="000A51FD" w:rsidRDefault="000A51FD" w:rsidP="000A51FD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0A51FD" w14:paraId="3812ACF5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74FF5F" w14:textId="77777777" w:rsidR="000A51FD" w:rsidRDefault="000A51FD" w:rsidP="000A51FD">
            <w:pPr>
              <w:spacing w:after="0"/>
            </w:pPr>
            <w:r>
              <w:t xml:space="preserve">        female, n (%) 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6D7DB6" w14:textId="189798D2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75B394" w14:textId="5FADDE9B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772D54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076F7638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820ABF" w14:textId="77777777" w:rsidR="000A51FD" w:rsidRDefault="000A51FD" w:rsidP="000A51FD">
            <w:pPr>
              <w:pStyle w:val="Space"/>
              <w:spacing w:before="80"/>
            </w:pPr>
            <w:r>
              <w:t>Mother's age (years)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68AA27" w14:textId="0ACE7C7F" w:rsidR="000A51FD" w:rsidRDefault="000A51FD" w:rsidP="000A51FD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E30FC2" w14:textId="70CE52A1" w:rsidR="000A51FD" w:rsidRDefault="000A51FD" w:rsidP="000A51FD">
            <w:pPr>
              <w:pStyle w:val="Space"/>
              <w:spacing w:before="8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E08587" w14:textId="77777777" w:rsidR="000A51FD" w:rsidRDefault="000A51FD" w:rsidP="000A51FD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0A51FD" w14:paraId="09C820DA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1704A7" w14:textId="77777777" w:rsidR="000A51FD" w:rsidRDefault="000A51FD" w:rsidP="000A51FD">
            <w:pPr>
              <w:spacing w:after="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D09871" w14:textId="2E8ABD33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1A715B" w14:textId="66BFE033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7B7F1B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  <w:tr w:rsidR="000A51FD" w14:paraId="6CCDE468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A11034" w14:textId="77777777" w:rsidR="000A51FD" w:rsidRDefault="000A51FD" w:rsidP="000A51FD">
            <w:pPr>
              <w:spacing w:after="0"/>
            </w:pPr>
            <w:r>
              <w:t>Gestational age at birth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0F2F41" w14:textId="1B8915B0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F77FE6" w14:textId="72D9FBB6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F24856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23569F6A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C04977" w14:textId="77777777" w:rsidR="000A51FD" w:rsidRDefault="000A51FD" w:rsidP="000A51FD">
            <w:pPr>
              <w:spacing w:after="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DAF2A7" w14:textId="7511B157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CF326C" w14:textId="197CD5B9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CE2B0D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  <w:tr w:rsidR="000A51FD" w14:paraId="673B8ACE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2E6B91" w14:textId="77777777" w:rsidR="000A51FD" w:rsidRDefault="000A51FD" w:rsidP="000A51FD">
            <w:pPr>
              <w:spacing w:after="0"/>
            </w:pPr>
            <w:r>
              <w:t>Birth weight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643285" w14:textId="42CD3D7B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E16D26" w14:textId="12502B29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250B9E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0D6882D4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48FBF1" w14:textId="77777777" w:rsidR="000A51FD" w:rsidRDefault="000A51FD" w:rsidP="000A51FD">
            <w:pPr>
              <w:spacing w:after="0"/>
            </w:pPr>
            <w:r>
              <w:t xml:space="preserve"> 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3AFA77" w14:textId="56BC80A8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4F63719" w14:textId="366618EB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AC9F50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  <w:tr w:rsidR="000A51FD" w14:paraId="0785A783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6FAC6B" w14:textId="77777777" w:rsidR="000A51FD" w:rsidRDefault="000A51FD" w:rsidP="000A51FD">
            <w:pPr>
              <w:spacing w:after="0"/>
            </w:pPr>
            <w:r>
              <w:t>Breast fed at enrolment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7A95FA" w14:textId="18A0993B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3687EC" w14:textId="1C64E91E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0936BD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119F3FF4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77FE92" w14:textId="77777777" w:rsidR="000A51FD" w:rsidRDefault="000A51FD" w:rsidP="000A51FD">
            <w:pPr>
              <w:spacing w:after="0"/>
            </w:pPr>
            <w:r>
              <w:t xml:space="preserve">        yes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7EFE39" w14:textId="64232AFF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6DE06E" w14:textId="18195DC3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47E168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07B4C2B6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654012" w14:textId="77777777" w:rsidR="000A51FD" w:rsidRDefault="000A51FD" w:rsidP="000A51FD">
            <w:pPr>
              <w:spacing w:after="0"/>
            </w:pPr>
            <w:r>
              <w:t>Age at first PCV dose (days)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791FD8" w14:textId="34356C2D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57B081" w14:textId="3DA0970F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1B2706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22B29443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9E7611" w14:textId="77777777" w:rsidR="000A51FD" w:rsidRDefault="000A51FD" w:rsidP="000A51FD">
            <w:pPr>
              <w:spacing w:after="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F7B5B0" w14:textId="0083D7A3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243BA0" w14:textId="67EB2998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102D9C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  <w:tr w:rsidR="000A51FD" w14:paraId="09A0DB57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EE98F8" w14:textId="77777777" w:rsidR="000A51FD" w:rsidRDefault="000A51FD" w:rsidP="000A51FD">
            <w:pPr>
              <w:spacing w:after="0"/>
            </w:pPr>
            <w:r>
              <w:t>Age at second PCV dose (days)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656EC8" w14:textId="5CF44129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6F38A3" w14:textId="0EDFA754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DC972F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05FEEBBD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0B5658" w14:textId="77777777" w:rsidR="000A51FD" w:rsidRDefault="000A51FD" w:rsidP="000A51FD">
            <w:pPr>
              <w:spacing w:after="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7A86ED" w14:textId="21749D89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FC6194" w14:textId="7AD1178F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387574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  <w:tr w:rsidR="000A51FD" w14:paraId="538EDB12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A66A3C" w14:textId="77777777" w:rsidR="000A51FD" w:rsidRDefault="000A51FD" w:rsidP="000A51FD">
            <w:pPr>
              <w:spacing w:after="0"/>
            </w:pPr>
            <w:r>
              <w:t>Age at third PCV dose (days)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A673E3" w14:textId="11CC5555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463898" w14:textId="07ACF351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F5ECEB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6876350C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772A5E" w14:textId="77777777" w:rsidR="000A51FD" w:rsidRDefault="000A51FD" w:rsidP="000A51FD">
            <w:pPr>
              <w:spacing w:after="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8DB44D" w14:textId="66F25912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A1100C" w14:textId="31287F60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F1632B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  <w:tr w:rsidR="000A51FD" w14:paraId="74E7740E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DDF1B1" w14:textId="77777777" w:rsidR="000A51FD" w:rsidRDefault="000A51FD" w:rsidP="000A51FD">
            <w:pPr>
              <w:spacing w:after="0"/>
            </w:pPr>
            <w:r>
              <w:t>Age at PCV booster (alternative schedule) or measles vaccine (standard schedule) [days]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3C4418" w14:textId="7A4FF468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28DCF17" w14:textId="3D05725A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4EA39C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4B332A10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5C3BDD" w14:textId="77777777" w:rsidR="000A51FD" w:rsidRDefault="000A51FD" w:rsidP="000A51FD">
            <w:pPr>
              <w:spacing w:after="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B7A927" w14:textId="6860370F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717403" w14:textId="2B49EC8E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7C7221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  <w:tr w:rsidR="000A51FD" w14:paraId="13A777D9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E18BFF" w14:textId="77777777" w:rsidR="000A51FD" w:rsidRDefault="000A51FD" w:rsidP="000A51FD">
            <w:pPr>
              <w:spacing w:after="0"/>
            </w:pPr>
            <w:r>
              <w:t>Antibiotics since birth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7C0D92" w14:textId="4E2D2F43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C4637E" w14:textId="269C2ABA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29B8E9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6065907E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AD71F6" w14:textId="77777777" w:rsidR="000A51FD" w:rsidRDefault="000A51FD" w:rsidP="000A51FD">
            <w:pPr>
              <w:spacing w:after="0"/>
            </w:pPr>
            <w:r>
              <w:t xml:space="preserve">        yes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B15F03" w14:textId="367AFE00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F9B1B4" w14:textId="52C412FF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22F6DF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1825DB46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65168E" w14:textId="77777777" w:rsidR="000A51FD" w:rsidRDefault="000A51FD" w:rsidP="000A51FD">
            <w:pPr>
              <w:spacing w:after="0"/>
            </w:pPr>
            <w:r>
              <w:t>Smoker in house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AEF474" w14:textId="276F059E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1F04D3" w14:textId="3E6473AE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08F82E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02403310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59C8BE" w14:textId="77777777" w:rsidR="000A51FD" w:rsidRDefault="000A51FD" w:rsidP="000A51FD">
            <w:pPr>
              <w:spacing w:after="0"/>
            </w:pPr>
            <w:r>
              <w:t xml:space="preserve">        yes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F34E90" w14:textId="69373A0A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7729B2" w14:textId="7C387CF4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875121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37349088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F398A5" w14:textId="77777777" w:rsidR="000A51FD" w:rsidRDefault="000A51FD" w:rsidP="000A51FD">
            <w:pPr>
              <w:spacing w:after="0"/>
            </w:pPr>
            <w:r>
              <w:t>Household cooking fuel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552690" w14:textId="06BA81F4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33D5BF" w14:textId="177F5BB3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9BEF34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3D2CC294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9987CC" w14:textId="77777777" w:rsidR="000A51FD" w:rsidRDefault="000A51FD" w:rsidP="000A51FD">
            <w:pPr>
              <w:spacing w:after="0"/>
            </w:pPr>
            <w:r>
              <w:t xml:space="preserve">        wood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EE0908" w14:textId="3C182BD5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FB8781" w14:textId="703006D7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8A5D5F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36D3AF6D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318306" w14:textId="77777777" w:rsidR="000A51FD" w:rsidRDefault="000A51FD" w:rsidP="000A51FD">
            <w:pPr>
              <w:spacing w:after="0"/>
            </w:pPr>
            <w:r>
              <w:t xml:space="preserve">        charcoal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60C461" w14:textId="06565B15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7C8685" w14:textId="2C46E9BC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419A91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16FBE424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FDC116" w14:textId="77777777" w:rsidR="000A51FD" w:rsidRDefault="000A51FD" w:rsidP="000A51FD">
            <w:pPr>
              <w:spacing w:after="0"/>
            </w:pPr>
            <w:r>
              <w:t xml:space="preserve">        gas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F1E2F2" w14:textId="39F0D9CB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E556B0" w14:textId="7471355A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3B74C8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63A787FA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6BF77E" w14:textId="77777777" w:rsidR="000A51FD" w:rsidRDefault="000A51FD" w:rsidP="000A51FD">
            <w:pPr>
              <w:spacing w:after="0"/>
            </w:pPr>
            <w:r>
              <w:t xml:space="preserve">        electricity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F51F45" w14:textId="67E01E2E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028260" w14:textId="747A4AB0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508268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3CBB05D4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186481" w14:textId="77777777" w:rsidR="000A51FD" w:rsidRDefault="000A51FD" w:rsidP="000A51FD">
            <w:pPr>
              <w:spacing w:after="0"/>
            </w:pPr>
            <w:r>
              <w:t xml:space="preserve">        dung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D7D429" w14:textId="1BF2B7F5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D464CF" w14:textId="4180E302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2C18AA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0FF28E33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DB6836" w14:textId="77777777" w:rsidR="000A51FD" w:rsidRDefault="000A51FD" w:rsidP="000A51FD">
            <w:pPr>
              <w:spacing w:after="0"/>
            </w:pPr>
            <w:r>
              <w:t>Infant in cooking area daily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F0CCA9" w14:textId="49880566" w:rsidR="000A51FD" w:rsidRDefault="000A51FD" w:rsidP="000A51FD">
            <w:pPr>
              <w:spacing w:after="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39C36D" w14:textId="52A1D484" w:rsidR="000A51FD" w:rsidRDefault="000A51FD" w:rsidP="000A51FD">
            <w:pPr>
              <w:spacing w:after="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0ADDF9" w14:textId="77777777" w:rsidR="000A51FD" w:rsidRDefault="000A51FD" w:rsidP="000A51FD">
            <w:pPr>
              <w:spacing w:after="0"/>
              <w:jc w:val="center"/>
            </w:pPr>
            <w:r>
              <w:t>n=y</w:t>
            </w:r>
          </w:p>
        </w:tc>
      </w:tr>
      <w:tr w:rsidR="000A51FD" w14:paraId="2CB60938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45EDDA" w14:textId="77777777" w:rsidR="000A51FD" w:rsidRDefault="000A51FD" w:rsidP="000A51FD">
            <w:pPr>
              <w:spacing w:after="0"/>
            </w:pPr>
            <w:r>
              <w:t xml:space="preserve">        yes, n (%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5108D5" w14:textId="0243FA44" w:rsidR="000A51FD" w:rsidRDefault="000A51FD" w:rsidP="000A51FD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C2AE4C" w14:textId="55400ED5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proofErr w:type="spellStart"/>
            <w:r>
              <w:t>z</w:t>
            </w:r>
            <w:r w:rsidR="000A51FD">
              <w:t>.</w:t>
            </w:r>
            <w:r>
              <w:t>z</w:t>
            </w:r>
            <w:proofErr w:type="spellEnd"/>
            <w:r w:rsidR="000A51FD">
              <w:t>%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A554E1" w14:textId="77777777" w:rsidR="000A51FD" w:rsidRDefault="000A51FD" w:rsidP="000A51FD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0A51FD" w14:paraId="731B97AA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8C613D" w14:textId="77777777" w:rsidR="000A51FD" w:rsidRDefault="000A51FD" w:rsidP="000A51FD">
            <w:pPr>
              <w:pStyle w:val="Space"/>
              <w:spacing w:before="80"/>
            </w:pPr>
            <w:r>
              <w:t>No. household children aged &lt;15 years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35BC05" w14:textId="04E4BEE0" w:rsidR="000A51FD" w:rsidRDefault="000A51FD" w:rsidP="000A51FD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7B4E55" w14:textId="4BD5DDE7" w:rsidR="000A51FD" w:rsidRDefault="000A51FD" w:rsidP="000A51FD">
            <w:pPr>
              <w:pStyle w:val="Space"/>
              <w:spacing w:before="8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78DF4D" w14:textId="77777777" w:rsidR="000A51FD" w:rsidRDefault="000A51FD" w:rsidP="000A51FD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0A51FD" w14:paraId="35482D31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9636FE" w14:textId="77777777" w:rsidR="000A51FD" w:rsidRDefault="000A51FD" w:rsidP="000A51FD">
            <w:pPr>
              <w:pStyle w:val="Space"/>
              <w:spacing w:before="8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EB5734" w14:textId="567B4562" w:rsidR="000A51FD" w:rsidRDefault="000A51FD" w:rsidP="000A51FD">
            <w:pPr>
              <w:pStyle w:val="Space"/>
              <w:spacing w:before="8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C866D9" w14:textId="20EF97C6" w:rsidR="000A51FD" w:rsidRDefault="00594CCB" w:rsidP="000A51FD">
            <w:pPr>
              <w:pStyle w:val="Space"/>
              <w:spacing w:before="8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1E4BA1" w14:textId="77777777" w:rsidR="000A51FD" w:rsidRDefault="000A51FD" w:rsidP="000A51FD">
            <w:pPr>
              <w:pStyle w:val="Space"/>
              <w:spacing w:before="80"/>
              <w:jc w:val="center"/>
            </w:pPr>
            <w:r>
              <w:t>y (y-y)</w:t>
            </w:r>
          </w:p>
        </w:tc>
      </w:tr>
      <w:tr w:rsidR="000A51FD" w14:paraId="5E7F5B9F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ECA8A0" w14:textId="4F69B2C1" w:rsidR="000A51FD" w:rsidRDefault="000A51FD" w:rsidP="000A51FD">
            <w:pPr>
              <w:pStyle w:val="Space"/>
              <w:spacing w:before="80"/>
            </w:pPr>
            <w:r>
              <w:lastRenderedPageBreak/>
              <w:t>Age at 18</w:t>
            </w:r>
            <w:r w:rsidR="009C572D">
              <w:t>-</w:t>
            </w:r>
            <w:r>
              <w:t>month blood specimen (days)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BA46BB" w14:textId="2E5291AF" w:rsidR="000A51FD" w:rsidRDefault="000A51FD" w:rsidP="000A51FD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0DE243" w14:textId="0F79E6DF" w:rsidR="000A51FD" w:rsidRDefault="000A51FD" w:rsidP="000A51FD">
            <w:pPr>
              <w:pStyle w:val="Space"/>
              <w:spacing w:before="8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ADD98A" w14:textId="77777777" w:rsidR="000A51FD" w:rsidRDefault="000A51FD" w:rsidP="000A51FD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0A51FD" w14:paraId="01084058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EAD075" w14:textId="77777777" w:rsidR="000A51FD" w:rsidRDefault="000A51FD" w:rsidP="000A51FD">
            <w:pPr>
              <w:pStyle w:val="Space"/>
              <w:spacing w:before="8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84AEA5" w14:textId="30ABBA32" w:rsidR="000A51FD" w:rsidRDefault="000A51FD" w:rsidP="000A51FD">
            <w:pPr>
              <w:pStyle w:val="Space"/>
              <w:spacing w:before="8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4BEF59" w14:textId="67A390FD" w:rsidR="000A51FD" w:rsidRDefault="00594CCB" w:rsidP="000A51FD">
            <w:pPr>
              <w:pStyle w:val="Space"/>
              <w:spacing w:before="8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29F0D0" w14:textId="77777777" w:rsidR="000A51FD" w:rsidRDefault="000A51FD" w:rsidP="000A51FD">
            <w:pPr>
              <w:pStyle w:val="Space"/>
              <w:spacing w:before="80"/>
              <w:jc w:val="center"/>
            </w:pPr>
            <w:r>
              <w:t>y (y-y)</w:t>
            </w:r>
          </w:p>
        </w:tc>
      </w:tr>
      <w:tr w:rsidR="000A51FD" w14:paraId="175868DA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992F36" w14:textId="77777777" w:rsidR="000A51FD" w:rsidRDefault="000A51FD" w:rsidP="000A51FD">
            <w:pPr>
              <w:pStyle w:val="Space"/>
              <w:spacing w:before="80"/>
            </w:pPr>
            <w:r>
              <w:t>Age at post booster/post YF vaccine blood specimen (days), n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583F1E" w14:textId="4712DEEA" w:rsidR="000A51FD" w:rsidRDefault="000A51FD" w:rsidP="000A51FD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B4E9C8" w14:textId="184B0746" w:rsidR="000A51FD" w:rsidRDefault="000A51FD" w:rsidP="000A51FD">
            <w:pPr>
              <w:pStyle w:val="Space"/>
              <w:spacing w:before="80"/>
              <w:jc w:val="center"/>
            </w:pPr>
            <w:r>
              <w:t>n=</w:t>
            </w:r>
            <w:r w:rsidR="00594CCB">
              <w:t>z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7987B7" w14:textId="77777777" w:rsidR="000A51FD" w:rsidRDefault="000A51FD" w:rsidP="000A51FD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0A51FD" w14:paraId="5FFB2AB5" w14:textId="77777777" w:rsidTr="00594CCB">
        <w:tc>
          <w:tcPr>
            <w:tcW w:w="439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5BB1FEE" w14:textId="77777777" w:rsidR="000A51FD" w:rsidRDefault="000A51FD" w:rsidP="000A51FD">
            <w:pPr>
              <w:spacing w:after="0"/>
            </w:pPr>
            <w:r>
              <w:t xml:space="preserve">        median (IQR)</w:t>
            </w:r>
          </w:p>
        </w:tc>
        <w:tc>
          <w:tcPr>
            <w:tcW w:w="187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A9C1F67" w14:textId="39FE8D2D" w:rsidR="000A51FD" w:rsidRDefault="000A51FD" w:rsidP="000A51FD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6C4B1CB" w14:textId="1AD5F565" w:rsidR="000A51FD" w:rsidRDefault="00594CCB" w:rsidP="000A51FD">
            <w:pPr>
              <w:spacing w:after="0"/>
              <w:jc w:val="center"/>
            </w:pPr>
            <w:r>
              <w:t>z</w:t>
            </w:r>
            <w:r w:rsidR="000A51FD">
              <w:t xml:space="preserve"> (</w:t>
            </w:r>
            <w:r>
              <w:t>z</w:t>
            </w:r>
            <w:r w:rsidR="000A51FD">
              <w:t>-</w:t>
            </w:r>
            <w:r>
              <w:t>z</w:t>
            </w:r>
            <w:r w:rsidR="000A51FD">
              <w:t>)</w:t>
            </w:r>
          </w:p>
        </w:tc>
        <w:tc>
          <w:tcPr>
            <w:tcW w:w="119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2E5ABC3" w14:textId="77777777" w:rsidR="000A51FD" w:rsidRDefault="000A51FD" w:rsidP="000A51FD">
            <w:pPr>
              <w:spacing w:after="0"/>
              <w:jc w:val="center"/>
            </w:pPr>
            <w:r>
              <w:t>y (y-y)</w:t>
            </w:r>
          </w:p>
        </w:tc>
      </w:tr>
    </w:tbl>
    <w:p w14:paraId="41A25DE9" w14:textId="77777777" w:rsidR="000A51FD" w:rsidRDefault="000A51FD" w:rsidP="000A51FD">
      <w:pPr>
        <w:spacing w:after="120" w:line="480" w:lineRule="auto"/>
        <w:rPr>
          <w:rFonts w:cs="Arial"/>
        </w:rPr>
      </w:pPr>
    </w:p>
    <w:p w14:paraId="57045EC1" w14:textId="6A1C6DD9" w:rsidR="000A51FD" w:rsidRDefault="000A51FD" w:rsidP="00CB12C0">
      <w:pPr>
        <w:spacing w:after="120"/>
        <w:rPr>
          <w:b/>
        </w:rPr>
      </w:pPr>
    </w:p>
    <w:p w14:paraId="5FAF04B5" w14:textId="58547CA7" w:rsidR="009C572D" w:rsidRDefault="009C572D" w:rsidP="00CB12C0">
      <w:pPr>
        <w:spacing w:after="120"/>
        <w:rPr>
          <w:b/>
        </w:rPr>
      </w:pPr>
    </w:p>
    <w:p w14:paraId="3C3EF7E6" w14:textId="56B8F53D" w:rsidR="009C572D" w:rsidRDefault="009C572D" w:rsidP="00CB12C0">
      <w:pPr>
        <w:spacing w:after="120"/>
        <w:rPr>
          <w:b/>
        </w:rPr>
      </w:pPr>
    </w:p>
    <w:p w14:paraId="10A51854" w14:textId="28A308F6" w:rsidR="009C572D" w:rsidRDefault="009C572D" w:rsidP="00CB12C0">
      <w:pPr>
        <w:spacing w:after="120"/>
        <w:rPr>
          <w:b/>
        </w:rPr>
      </w:pPr>
    </w:p>
    <w:p w14:paraId="119B92EC" w14:textId="18601B23" w:rsidR="009C572D" w:rsidRDefault="009C572D" w:rsidP="00CB12C0">
      <w:pPr>
        <w:spacing w:after="120"/>
        <w:rPr>
          <w:b/>
        </w:rPr>
      </w:pPr>
    </w:p>
    <w:p w14:paraId="39FDD86B" w14:textId="5A645E61" w:rsidR="009C572D" w:rsidRDefault="009C572D" w:rsidP="00CB12C0">
      <w:pPr>
        <w:spacing w:after="120"/>
        <w:rPr>
          <w:b/>
        </w:rPr>
      </w:pPr>
    </w:p>
    <w:p w14:paraId="5785A373" w14:textId="3CDC686A" w:rsidR="009C572D" w:rsidRDefault="009C572D" w:rsidP="00CB12C0">
      <w:pPr>
        <w:spacing w:after="120"/>
        <w:rPr>
          <w:b/>
        </w:rPr>
      </w:pPr>
    </w:p>
    <w:p w14:paraId="6E9E8B16" w14:textId="534AD05D" w:rsidR="009C572D" w:rsidRDefault="009C572D" w:rsidP="00CB12C0">
      <w:pPr>
        <w:spacing w:after="120"/>
        <w:rPr>
          <w:b/>
        </w:rPr>
      </w:pPr>
    </w:p>
    <w:p w14:paraId="782865E9" w14:textId="40DA8B96" w:rsidR="009C572D" w:rsidRDefault="009C572D" w:rsidP="00CB12C0">
      <w:pPr>
        <w:spacing w:after="120"/>
        <w:rPr>
          <w:b/>
        </w:rPr>
      </w:pPr>
    </w:p>
    <w:p w14:paraId="1B29E1B8" w14:textId="30C51CB9" w:rsidR="009C572D" w:rsidRDefault="009C572D" w:rsidP="00CB12C0">
      <w:pPr>
        <w:spacing w:after="120"/>
        <w:rPr>
          <w:b/>
        </w:rPr>
      </w:pPr>
    </w:p>
    <w:p w14:paraId="14EBA69F" w14:textId="2F63EB31" w:rsidR="009C572D" w:rsidRDefault="009C572D" w:rsidP="00CB12C0">
      <w:pPr>
        <w:spacing w:after="120"/>
        <w:rPr>
          <w:b/>
        </w:rPr>
      </w:pPr>
    </w:p>
    <w:p w14:paraId="274290F1" w14:textId="3FBF34BC" w:rsidR="009C572D" w:rsidRDefault="009C572D" w:rsidP="00CB12C0">
      <w:pPr>
        <w:spacing w:after="120"/>
        <w:rPr>
          <w:b/>
        </w:rPr>
      </w:pPr>
    </w:p>
    <w:p w14:paraId="2556D934" w14:textId="0FD76F9E" w:rsidR="009C572D" w:rsidRDefault="009C572D" w:rsidP="00CB12C0">
      <w:pPr>
        <w:spacing w:after="120"/>
        <w:rPr>
          <w:b/>
        </w:rPr>
      </w:pPr>
    </w:p>
    <w:p w14:paraId="56E1BE10" w14:textId="2D455876" w:rsidR="009C572D" w:rsidRDefault="009C572D" w:rsidP="00CB12C0">
      <w:pPr>
        <w:spacing w:after="120"/>
        <w:rPr>
          <w:b/>
        </w:rPr>
      </w:pPr>
    </w:p>
    <w:p w14:paraId="585F68E1" w14:textId="77777777" w:rsidR="009C572D" w:rsidRDefault="009C572D" w:rsidP="00CB12C0">
      <w:pPr>
        <w:spacing w:after="120"/>
        <w:rPr>
          <w:b/>
        </w:rPr>
      </w:pPr>
    </w:p>
    <w:p w14:paraId="5CB7470F" w14:textId="77777777" w:rsidR="000A51FD" w:rsidRDefault="000A51FD" w:rsidP="00CB12C0">
      <w:pPr>
        <w:spacing w:after="120"/>
        <w:rPr>
          <w:b/>
        </w:rPr>
      </w:pPr>
    </w:p>
    <w:p w14:paraId="4FC19439" w14:textId="77777777" w:rsidR="000A51FD" w:rsidRDefault="000A51FD" w:rsidP="00CB12C0">
      <w:pPr>
        <w:spacing w:after="120"/>
        <w:rPr>
          <w:b/>
        </w:rPr>
      </w:pPr>
    </w:p>
    <w:p w14:paraId="129EC471" w14:textId="77777777" w:rsidR="000A51FD" w:rsidRDefault="000A51FD" w:rsidP="00CB12C0">
      <w:pPr>
        <w:spacing w:after="120"/>
        <w:rPr>
          <w:b/>
        </w:rPr>
      </w:pPr>
    </w:p>
    <w:p w14:paraId="6D74DD64" w14:textId="77777777" w:rsidR="000A51FD" w:rsidRDefault="000A51FD" w:rsidP="00CB12C0">
      <w:pPr>
        <w:spacing w:after="120"/>
        <w:rPr>
          <w:b/>
        </w:rPr>
      </w:pPr>
    </w:p>
    <w:p w14:paraId="36310911" w14:textId="77777777" w:rsidR="000A51FD" w:rsidRDefault="000A51FD" w:rsidP="00CB12C0">
      <w:pPr>
        <w:spacing w:after="120"/>
        <w:rPr>
          <w:b/>
        </w:rPr>
      </w:pPr>
    </w:p>
    <w:p w14:paraId="31615971" w14:textId="77777777" w:rsidR="000A51FD" w:rsidRDefault="000A51FD" w:rsidP="00CB12C0">
      <w:pPr>
        <w:spacing w:after="120"/>
        <w:rPr>
          <w:b/>
        </w:rPr>
      </w:pPr>
    </w:p>
    <w:p w14:paraId="6C951CD5" w14:textId="77777777" w:rsidR="000A51FD" w:rsidRDefault="000A51FD" w:rsidP="00CB12C0">
      <w:pPr>
        <w:spacing w:after="120"/>
        <w:rPr>
          <w:b/>
        </w:rPr>
      </w:pPr>
    </w:p>
    <w:p w14:paraId="5EE4CE95" w14:textId="77777777" w:rsidR="000A51FD" w:rsidRDefault="000A51FD" w:rsidP="00CB12C0">
      <w:pPr>
        <w:spacing w:after="120"/>
        <w:rPr>
          <w:b/>
        </w:rPr>
      </w:pPr>
    </w:p>
    <w:p w14:paraId="52964DE8" w14:textId="77777777" w:rsidR="000A51FD" w:rsidRDefault="000A51FD" w:rsidP="00CB12C0">
      <w:pPr>
        <w:spacing w:after="120"/>
        <w:rPr>
          <w:b/>
        </w:rPr>
      </w:pPr>
    </w:p>
    <w:p w14:paraId="50D2593B" w14:textId="77777777" w:rsidR="000A51FD" w:rsidRDefault="000A51FD" w:rsidP="00CB12C0">
      <w:pPr>
        <w:spacing w:after="120"/>
        <w:rPr>
          <w:b/>
        </w:rPr>
      </w:pPr>
    </w:p>
    <w:p w14:paraId="54D31DCE" w14:textId="77777777" w:rsidR="000A51FD" w:rsidRDefault="000A51FD" w:rsidP="00CB12C0">
      <w:pPr>
        <w:spacing w:after="120"/>
        <w:rPr>
          <w:b/>
        </w:rPr>
      </w:pPr>
    </w:p>
    <w:p w14:paraId="1077DC0A" w14:textId="77777777" w:rsidR="000A51FD" w:rsidRDefault="000A51FD" w:rsidP="00CB12C0">
      <w:pPr>
        <w:spacing w:after="120"/>
        <w:rPr>
          <w:b/>
        </w:rPr>
      </w:pPr>
    </w:p>
    <w:p w14:paraId="31027294" w14:textId="422B4160" w:rsidR="00CB12C0" w:rsidRDefault="00C33CC7" w:rsidP="00CB12C0">
      <w:pPr>
        <w:spacing w:after="120"/>
      </w:pPr>
      <w:r>
        <w:rPr>
          <w:b/>
        </w:rPr>
        <w:lastRenderedPageBreak/>
        <w:t xml:space="preserve">Supplementary table </w:t>
      </w:r>
      <w:r w:rsidR="000A51FD">
        <w:rPr>
          <w:b/>
        </w:rPr>
        <w:t>2</w:t>
      </w:r>
      <w:r w:rsidR="00CB12C0">
        <w:rPr>
          <w:b/>
        </w:rPr>
        <w:t>. Cluster-level baseline characteristics of particip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25"/>
        <w:gridCol w:w="1517"/>
        <w:gridCol w:w="1384"/>
      </w:tblGrid>
      <w:tr w:rsidR="00CB12C0" w14:paraId="0524A0AA" w14:textId="77777777" w:rsidTr="00CB12C0">
        <w:tc>
          <w:tcPr>
            <w:tcW w:w="6125" w:type="dxa"/>
            <w:tcBorders>
              <w:top w:val="single" w:sz="2" w:space="0" w:color="000000"/>
            </w:tcBorders>
          </w:tcPr>
          <w:p w14:paraId="45F26278" w14:textId="77777777" w:rsidR="00CB12C0" w:rsidRDefault="00CB12C0" w:rsidP="00CB12C0">
            <w:pPr>
              <w:spacing w:after="0"/>
            </w:pPr>
            <w:r w:rsidRPr="0058074C">
              <w:rPr>
                <w:b/>
              </w:rPr>
              <w:t>Characteristics</w:t>
            </w:r>
          </w:p>
        </w:tc>
        <w:tc>
          <w:tcPr>
            <w:tcW w:w="2901" w:type="dxa"/>
            <w:gridSpan w:val="2"/>
            <w:tcBorders>
              <w:top w:val="single" w:sz="2" w:space="0" w:color="000000"/>
              <w:bottom w:val="single" w:sz="4" w:space="0" w:color="D9D9D9" w:themeColor="background1" w:themeShade="D9"/>
            </w:tcBorders>
            <w:vAlign w:val="bottom"/>
          </w:tcPr>
          <w:p w14:paraId="7EB8731A" w14:textId="77777777" w:rsidR="00CB12C0" w:rsidRPr="00DB5409" w:rsidRDefault="00CB12C0" w:rsidP="00CB12C0">
            <w:pPr>
              <w:spacing w:after="0"/>
              <w:jc w:val="center"/>
              <w:rPr>
                <w:b/>
              </w:rPr>
            </w:pPr>
            <w:r w:rsidRPr="00DB5409">
              <w:rPr>
                <w:b/>
              </w:rPr>
              <w:t>Group</w:t>
            </w:r>
          </w:p>
        </w:tc>
      </w:tr>
      <w:tr w:rsidR="00CB12C0" w14:paraId="6B41C162" w14:textId="77777777" w:rsidTr="00CB12C0">
        <w:tc>
          <w:tcPr>
            <w:tcW w:w="6125" w:type="dxa"/>
            <w:tcBorders>
              <w:bottom w:val="single" w:sz="2" w:space="0" w:color="000000"/>
            </w:tcBorders>
          </w:tcPr>
          <w:p w14:paraId="693442BE" w14:textId="77777777" w:rsidR="00CB12C0" w:rsidRPr="00CB12C0" w:rsidRDefault="00CB12C0" w:rsidP="00CB12C0">
            <w:pPr>
              <w:spacing w:after="0"/>
              <w:rPr>
                <w:b/>
              </w:rPr>
            </w:pPr>
            <w:r>
              <w:rPr>
                <w:b/>
              </w:rPr>
              <w:t>Cluster-level</w:t>
            </w:r>
          </w:p>
        </w:tc>
        <w:tc>
          <w:tcPr>
            <w:tcW w:w="1517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bottom"/>
          </w:tcPr>
          <w:p w14:paraId="14F15A94" w14:textId="77777777" w:rsidR="00CB12C0" w:rsidRPr="00DB5409" w:rsidRDefault="00CB12C0" w:rsidP="00CB12C0">
            <w:pPr>
              <w:spacing w:after="0"/>
              <w:jc w:val="center"/>
              <w:rPr>
                <w:b/>
              </w:rPr>
            </w:pPr>
            <w:r w:rsidRPr="00DB5409">
              <w:rPr>
                <w:b/>
              </w:rPr>
              <w:t>X</w:t>
            </w:r>
          </w:p>
        </w:tc>
        <w:tc>
          <w:tcPr>
            <w:tcW w:w="1384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bottom"/>
          </w:tcPr>
          <w:p w14:paraId="0A2C944B" w14:textId="77777777" w:rsidR="00CB12C0" w:rsidRPr="00DB5409" w:rsidRDefault="00CB12C0" w:rsidP="00CB12C0">
            <w:pPr>
              <w:spacing w:after="0"/>
              <w:jc w:val="center"/>
              <w:rPr>
                <w:b/>
              </w:rPr>
            </w:pPr>
            <w:r w:rsidRPr="00DB5409">
              <w:rPr>
                <w:b/>
              </w:rPr>
              <w:t>Y</w:t>
            </w:r>
          </w:p>
        </w:tc>
      </w:tr>
      <w:tr w:rsidR="00CB12C0" w14:paraId="3AC3DFFC" w14:textId="77777777" w:rsidTr="00CB12C0">
        <w:tc>
          <w:tcPr>
            <w:tcW w:w="6125" w:type="dxa"/>
            <w:tcBorders>
              <w:top w:val="single" w:sz="2" w:space="0" w:color="000000"/>
              <w:bottom w:val="single" w:sz="4" w:space="0" w:color="auto"/>
            </w:tcBorders>
          </w:tcPr>
          <w:p w14:paraId="54A4B906" w14:textId="77777777" w:rsidR="00CB12C0" w:rsidRDefault="00CB12C0" w:rsidP="00CB12C0">
            <w:pPr>
              <w:spacing w:after="0"/>
            </w:pPr>
            <w:r>
              <w:t>No. enrolled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E5AEEB9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1851D5B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1E92F8C3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749BAB" w14:textId="77777777" w:rsidR="00CB12C0" w:rsidRDefault="00CB12C0" w:rsidP="00CB12C0">
            <w:pPr>
              <w:spacing w:before="80" w:after="0"/>
            </w:pPr>
            <w:r>
              <w:t>Age at enrolment (days)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84AFC9" w14:textId="77777777" w:rsidR="00CB12C0" w:rsidRDefault="00CB12C0" w:rsidP="00CB12C0">
            <w:pPr>
              <w:spacing w:before="80"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58827E" w14:textId="77777777" w:rsidR="00CB12C0" w:rsidRDefault="00CB12C0" w:rsidP="00CB12C0">
            <w:pPr>
              <w:spacing w:before="80" w:after="0"/>
              <w:jc w:val="center"/>
            </w:pPr>
            <w:r>
              <w:t>n=y</w:t>
            </w:r>
          </w:p>
        </w:tc>
      </w:tr>
      <w:tr w:rsidR="00CB12C0" w14:paraId="07A45460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5E1447" w14:textId="77777777" w:rsidR="00CB12C0" w:rsidRDefault="00CB12C0" w:rsidP="00CB12C0">
            <w:pPr>
              <w:spacing w:after="0"/>
            </w:pPr>
            <w:r>
              <w:t xml:space="preserve">        Median of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3CAD8D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DAD830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CB12C0" w14:paraId="0D8667D3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459D6C" w14:textId="77777777" w:rsidR="00CB12C0" w:rsidRDefault="00CB12C0" w:rsidP="00CB12C0">
            <w:pPr>
              <w:spacing w:after="0"/>
            </w:pPr>
            <w:r>
              <w:t xml:space="preserve">        Min-max</w:t>
            </w:r>
            <w:r w:rsidR="001B73BF">
              <w:t xml:space="preserve">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B51B10" w14:textId="77777777" w:rsidR="00CB12C0" w:rsidRDefault="00CB12C0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DC250D" w14:textId="77777777" w:rsidR="00CB12C0" w:rsidRDefault="00CB12C0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455E0D51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49C61E" w14:textId="77777777" w:rsidR="00CB12C0" w:rsidRDefault="00CB12C0" w:rsidP="00CB12C0">
            <w:pPr>
              <w:pStyle w:val="Space"/>
              <w:spacing w:before="80"/>
            </w:pPr>
            <w:r>
              <w:t>Sex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425D24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FC0BD1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CB12C0" w14:paraId="12FF74B4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31C5B3" w14:textId="77777777" w:rsidR="00CB12C0" w:rsidRDefault="00CB12C0" w:rsidP="00CB12C0">
            <w:pPr>
              <w:spacing w:after="0"/>
            </w:pPr>
            <w:r>
              <w:t xml:space="preserve">        Median percentage female</w:t>
            </w:r>
            <w:r w:rsidR="00567D0A">
              <w:t xml:space="preserve"> cluster medians</w:t>
            </w:r>
            <w:r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7A45BC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D211BE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CB12C0" w14:paraId="35E04325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2CC639" w14:textId="77777777" w:rsidR="00CB12C0" w:rsidRDefault="00CB12C0" w:rsidP="00CB12C0">
            <w:pPr>
              <w:spacing w:after="0"/>
            </w:pPr>
            <w:r>
              <w:t xml:space="preserve">        Min-max</w:t>
            </w:r>
            <w:r w:rsidR="001B73BF">
              <w:t xml:space="preserve"> cluster percentage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BD78AF" w14:textId="77777777" w:rsidR="00CB12C0" w:rsidRDefault="00CB12C0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CBB4B5" w14:textId="77777777" w:rsidR="00CB12C0" w:rsidRDefault="00CB12C0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7D5FE688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7CAF8A" w14:textId="77777777" w:rsidR="00CB12C0" w:rsidRDefault="00CB12C0" w:rsidP="00CB12C0">
            <w:pPr>
              <w:pStyle w:val="Space"/>
              <w:spacing w:before="80"/>
            </w:pPr>
            <w:r>
              <w:t>Mother's age (years)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673DD1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BB37FE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CB12C0" w14:paraId="67236C46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1BF8BF" w14:textId="77777777" w:rsidR="00CB12C0" w:rsidRDefault="00CB12C0" w:rsidP="00CB12C0">
            <w:pPr>
              <w:spacing w:after="0"/>
            </w:pPr>
            <w:r>
              <w:t xml:space="preserve">        Median of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22B5A4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9F30E4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CB12C0" w14:paraId="24B921FA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FDA447" w14:textId="77777777" w:rsidR="00CB12C0" w:rsidRDefault="00CB12C0" w:rsidP="00CB12C0">
            <w:pPr>
              <w:spacing w:after="0"/>
            </w:pPr>
            <w:r>
              <w:t xml:space="preserve">        Min-max</w:t>
            </w:r>
            <w:r w:rsidR="001B73BF">
              <w:t xml:space="preserve">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941262" w14:textId="77777777" w:rsidR="00CB12C0" w:rsidRDefault="00CB12C0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92043B" w14:textId="77777777" w:rsidR="00CB12C0" w:rsidRDefault="00CB12C0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5198C27B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5945CA" w14:textId="77777777" w:rsidR="00CB12C0" w:rsidRDefault="00CB12C0" w:rsidP="00CB12C0">
            <w:pPr>
              <w:spacing w:after="0"/>
            </w:pPr>
            <w:r>
              <w:t>Gestational age at birth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D74BA6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7DDD1F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45B8C8FE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69C8D0" w14:textId="77777777" w:rsidR="00CB12C0" w:rsidRDefault="00CB12C0" w:rsidP="00CB12C0">
            <w:pPr>
              <w:spacing w:after="0"/>
            </w:pPr>
            <w:r>
              <w:t xml:space="preserve">        Median of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49D57D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8FF50C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CB12C0" w14:paraId="532E603B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038706" w14:textId="77777777" w:rsidR="00CB12C0" w:rsidRDefault="001B73BF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5FC758" w14:textId="77777777" w:rsidR="00CB12C0" w:rsidRDefault="001B73BF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6F76D3" w14:textId="77777777" w:rsidR="00CB12C0" w:rsidRDefault="001B73BF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6A62FB88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2EA0A2" w14:textId="77777777" w:rsidR="00CB12C0" w:rsidRDefault="00CB12C0" w:rsidP="00CB12C0">
            <w:pPr>
              <w:spacing w:after="0"/>
            </w:pPr>
            <w:r>
              <w:t>Birth weight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D54197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42166D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0A270B42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58897D" w14:textId="77777777" w:rsidR="00CB12C0" w:rsidRDefault="001B73BF" w:rsidP="00CB12C0">
            <w:pPr>
              <w:spacing w:after="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9F6EA1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63F7D3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1B73BF" w14:paraId="4769456A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E79FE5" w14:textId="77777777" w:rsidR="001B73BF" w:rsidRDefault="001B73BF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EDE184" w14:textId="77777777" w:rsidR="001B73BF" w:rsidRDefault="001B73BF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F1702E" w14:textId="77777777" w:rsidR="001B73BF" w:rsidRDefault="001B73BF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72146D4E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98CFE5" w14:textId="77777777" w:rsidR="00CB12C0" w:rsidRDefault="00CB12C0" w:rsidP="00CB12C0">
            <w:pPr>
              <w:spacing w:after="0"/>
            </w:pPr>
            <w:r>
              <w:t>Breast fed at enrolment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6C5C9A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298D09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729A1F3D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B23DC7" w14:textId="77777777" w:rsidR="00CB12C0" w:rsidRDefault="00CB12C0" w:rsidP="00CB12C0">
            <w:pPr>
              <w:spacing w:after="0"/>
            </w:pPr>
            <w:r>
              <w:t xml:space="preserve">        </w:t>
            </w:r>
            <w:r w:rsidR="001B73BF">
              <w:t>Median percentage yes</w:t>
            </w:r>
            <w:r w:rsidR="00567D0A">
              <w:t xml:space="preserve"> cluster medians</w:t>
            </w:r>
            <w:r w:rsidR="001B73BF">
              <w:t xml:space="preserve"> (IQR</w:t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F8B943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E7FB22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1B73BF" w14:paraId="5DCE3F1B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AD69D6" w14:textId="77777777" w:rsidR="001B73BF" w:rsidRDefault="001B73BF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C20831" w14:textId="77777777" w:rsidR="001B73BF" w:rsidRDefault="001B73BF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C10449" w14:textId="77777777" w:rsidR="001B73BF" w:rsidRDefault="001B73BF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0C94A580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57DFCD" w14:textId="77777777" w:rsidR="00CB12C0" w:rsidRDefault="00CB12C0" w:rsidP="00CB12C0">
            <w:pPr>
              <w:spacing w:after="0"/>
            </w:pPr>
            <w:r>
              <w:t>Age at first PCV dose (days)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319203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BB756D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36FA966A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9DDD3E" w14:textId="77777777" w:rsidR="00CB12C0" w:rsidRDefault="001B73BF" w:rsidP="00CB12C0">
            <w:pPr>
              <w:spacing w:after="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3D60C6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B67030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1B73BF" w14:paraId="5BA2DB1E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692418" w14:textId="77777777" w:rsidR="001B73BF" w:rsidRDefault="001B73BF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9A806A" w14:textId="77777777" w:rsidR="001B73BF" w:rsidRDefault="001B73BF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3D383A" w14:textId="77777777" w:rsidR="001B73BF" w:rsidRDefault="001B73BF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71E3CF8B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BCE3C5" w14:textId="77777777" w:rsidR="00CB12C0" w:rsidRDefault="00CB12C0" w:rsidP="00CB12C0">
            <w:pPr>
              <w:spacing w:after="0"/>
            </w:pPr>
            <w:r>
              <w:t>Age at second PCV dose (days)</w:t>
            </w:r>
            <w:r w:rsidR="001B73BF">
              <w:t xml:space="preserve"> in standard schedule group</w:t>
            </w:r>
            <w:r>
              <w:t>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7AB630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AC1D0F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24C67015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9DF484" w14:textId="77777777" w:rsidR="00CB12C0" w:rsidRDefault="001B73BF" w:rsidP="00CB12C0">
            <w:pPr>
              <w:spacing w:after="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BA50E3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BDBB47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1B73BF" w14:paraId="4231BFCD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C68E92" w14:textId="77777777" w:rsidR="001B73BF" w:rsidRDefault="001B73BF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58790A" w14:textId="77777777" w:rsidR="001B73BF" w:rsidRDefault="001B73BF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C28542A" w14:textId="77777777" w:rsidR="001B73BF" w:rsidRDefault="001B73BF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05E753EB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97EE92" w14:textId="77777777" w:rsidR="00CB12C0" w:rsidRDefault="00CB12C0" w:rsidP="00CB12C0">
            <w:pPr>
              <w:spacing w:after="0"/>
            </w:pPr>
            <w:r>
              <w:t>Age at third PCV dose (days)</w:t>
            </w:r>
            <w:r w:rsidR="001B73BF">
              <w:t xml:space="preserve"> in standard schedule group</w:t>
            </w:r>
            <w:r>
              <w:t>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A81B60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2EFE86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1C9831F7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8B0DCE" w14:textId="77777777" w:rsidR="00CB12C0" w:rsidRDefault="001B73BF" w:rsidP="00CB12C0">
            <w:pPr>
              <w:spacing w:after="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9D4A7C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3F6F29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1B73BF" w14:paraId="317C63BD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C1A1CF" w14:textId="77777777" w:rsidR="001B73BF" w:rsidRDefault="001B73BF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69323B" w14:textId="77777777" w:rsidR="001B73BF" w:rsidRDefault="001B73BF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B8C579" w14:textId="77777777" w:rsidR="001B73BF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12DC4F0A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0B06A8" w14:textId="77777777" w:rsidR="00CB12C0" w:rsidRDefault="00CB12C0" w:rsidP="00CB12C0">
            <w:pPr>
              <w:spacing w:after="0"/>
            </w:pPr>
            <w:r>
              <w:t>Age at PCV booster (alternative schedule) or measles vaccine (standard schedule) [days]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0B08F7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63AC78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243B8783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D0E523" w14:textId="77777777" w:rsidR="00CB12C0" w:rsidRDefault="00567D0A" w:rsidP="00CB12C0">
            <w:pPr>
              <w:spacing w:after="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F33386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0C8448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567D0A" w14:paraId="6449E9B3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CA7FC3" w14:textId="77777777" w:rsidR="00567D0A" w:rsidRDefault="00567D0A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942724" w14:textId="77777777" w:rsidR="00567D0A" w:rsidRDefault="00567D0A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AE7EF8" w14:textId="77777777" w:rsidR="00567D0A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4BE26F78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9770BE" w14:textId="77777777" w:rsidR="00CB12C0" w:rsidRDefault="00CB12C0" w:rsidP="00CB12C0">
            <w:pPr>
              <w:spacing w:after="0"/>
            </w:pPr>
            <w:r>
              <w:t>Antibiotics since birth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CCCE0B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092521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30F5906D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DB2F53" w14:textId="77777777" w:rsidR="00CB12C0" w:rsidRDefault="00CB12C0" w:rsidP="00CB12C0">
            <w:pPr>
              <w:spacing w:after="0"/>
            </w:pPr>
            <w:r>
              <w:t xml:space="preserve">        </w:t>
            </w:r>
            <w:r w:rsidR="00567D0A">
              <w:t>Median percentage yes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B3701A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E04CF7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567D0A" w14:paraId="6D86E482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B26044" w14:textId="77777777" w:rsidR="00567D0A" w:rsidRDefault="00567D0A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23F328" w14:textId="77777777" w:rsidR="00567D0A" w:rsidRDefault="00567D0A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34394D" w14:textId="77777777" w:rsidR="00567D0A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5612E8E5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F94F80" w14:textId="77777777" w:rsidR="00CB12C0" w:rsidRDefault="00CB12C0" w:rsidP="00CB12C0">
            <w:pPr>
              <w:spacing w:after="0"/>
            </w:pPr>
            <w:r>
              <w:t>Smoker in house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6BE080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908A35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7EFD6AA0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7D8AA2" w14:textId="77777777" w:rsidR="00CB12C0" w:rsidRDefault="00CB12C0" w:rsidP="00567D0A">
            <w:pPr>
              <w:spacing w:after="0"/>
            </w:pPr>
            <w:r>
              <w:t xml:space="preserve">        </w:t>
            </w:r>
            <w:r w:rsidR="00567D0A">
              <w:t xml:space="preserve">Median percentage </w:t>
            </w:r>
            <w:r>
              <w:t>yes</w:t>
            </w:r>
            <w:r w:rsidR="00567D0A">
              <w:t xml:space="preserve">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3C42D8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DD11B7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567D0A" w14:paraId="6590AF9E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F07176" w14:textId="77777777" w:rsidR="00567D0A" w:rsidRDefault="00567D0A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3DA717" w14:textId="77777777" w:rsidR="00567D0A" w:rsidRDefault="00567D0A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3FF46C" w14:textId="77777777" w:rsidR="00567D0A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1653BAA1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AE3F2D" w14:textId="77777777" w:rsidR="00CB12C0" w:rsidRDefault="00CB12C0" w:rsidP="00CB12C0">
            <w:pPr>
              <w:spacing w:after="0"/>
            </w:pPr>
            <w:r>
              <w:t>Household cooking fuel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BA8814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031BF0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5D676D68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2B704E" w14:textId="77777777" w:rsidR="00CB12C0" w:rsidRDefault="00CB12C0" w:rsidP="00567D0A">
            <w:pPr>
              <w:spacing w:after="0"/>
            </w:pPr>
            <w:r>
              <w:lastRenderedPageBreak/>
              <w:t xml:space="preserve">        </w:t>
            </w:r>
            <w:r w:rsidR="00567D0A">
              <w:t xml:space="preserve">Median percentage </w:t>
            </w:r>
            <w:r>
              <w:t>wood</w:t>
            </w:r>
            <w:r w:rsidR="00567D0A">
              <w:t xml:space="preserve">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80348F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6D0BB8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567D0A" w14:paraId="4BE9FB0E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DD0745" w14:textId="77777777" w:rsidR="00567D0A" w:rsidRDefault="00567D0A" w:rsidP="00567D0A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6CCFC3" w14:textId="77777777" w:rsidR="00567D0A" w:rsidRDefault="00567D0A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6B42AF" w14:textId="77777777" w:rsidR="00567D0A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4020CAD5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512CDD" w14:textId="77777777" w:rsidR="00CB12C0" w:rsidRDefault="00CB12C0" w:rsidP="00567D0A">
            <w:pPr>
              <w:spacing w:after="0"/>
            </w:pPr>
            <w:r>
              <w:t xml:space="preserve">        </w:t>
            </w:r>
            <w:r w:rsidR="00567D0A">
              <w:t xml:space="preserve">Median percentage </w:t>
            </w:r>
            <w:r>
              <w:t>charcoal</w:t>
            </w:r>
            <w:r w:rsidR="00567D0A">
              <w:t xml:space="preserve">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32FFE3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8F8CFF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567D0A" w14:paraId="5680B79F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12300F" w14:textId="77777777" w:rsidR="00567D0A" w:rsidRDefault="00567D0A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CA91C1" w14:textId="77777777" w:rsidR="00567D0A" w:rsidRDefault="00567D0A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467EF1" w14:textId="77777777" w:rsidR="00567D0A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4BC161ED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1120F6" w14:textId="77777777" w:rsidR="00CB12C0" w:rsidRDefault="00CB12C0" w:rsidP="00567D0A">
            <w:pPr>
              <w:spacing w:after="0"/>
            </w:pPr>
            <w:r>
              <w:t xml:space="preserve">        </w:t>
            </w:r>
            <w:r w:rsidR="00567D0A">
              <w:t xml:space="preserve">Median percentage </w:t>
            </w:r>
            <w:r>
              <w:t>gas</w:t>
            </w:r>
            <w:r w:rsidR="00567D0A">
              <w:t xml:space="preserve">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2A3ACE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1EEEF0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567D0A" w14:paraId="14A121E3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D69AC9" w14:textId="77777777" w:rsidR="00567D0A" w:rsidRDefault="00567D0A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FCFB1E" w14:textId="77777777" w:rsidR="00567D0A" w:rsidRDefault="00567D0A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3A8F88" w14:textId="77777777" w:rsidR="00567D0A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5B3B993F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9DADE7" w14:textId="77777777" w:rsidR="00CB12C0" w:rsidRDefault="00CB12C0" w:rsidP="00567D0A">
            <w:pPr>
              <w:spacing w:after="0"/>
            </w:pPr>
            <w:r>
              <w:t xml:space="preserve">        </w:t>
            </w:r>
            <w:r w:rsidR="00567D0A">
              <w:t xml:space="preserve">Median percentage </w:t>
            </w:r>
            <w:r>
              <w:t>electricity</w:t>
            </w:r>
            <w:r w:rsidR="00567D0A">
              <w:t xml:space="preserve">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251F61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31A960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567D0A" w14:paraId="6774E567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72E9C5" w14:textId="77777777" w:rsidR="00567D0A" w:rsidRDefault="00567D0A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7EE2EB" w14:textId="77777777" w:rsidR="00567D0A" w:rsidRDefault="00567D0A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D3F544" w14:textId="77777777" w:rsidR="00567D0A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3F9B715C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918700" w14:textId="77777777" w:rsidR="00CB12C0" w:rsidRDefault="00CB12C0" w:rsidP="00567D0A">
            <w:pPr>
              <w:spacing w:after="0"/>
            </w:pPr>
            <w:r>
              <w:t xml:space="preserve">        </w:t>
            </w:r>
            <w:r w:rsidR="00567D0A">
              <w:t xml:space="preserve">Median percentage </w:t>
            </w:r>
            <w:r>
              <w:t>dung</w:t>
            </w:r>
            <w:r w:rsidR="00567D0A">
              <w:t xml:space="preserve"> c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F4B1AB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50961B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567D0A" w14:paraId="280267C0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58B14F" w14:textId="77777777" w:rsidR="00567D0A" w:rsidRDefault="00567D0A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970A33" w14:textId="77777777" w:rsidR="00567D0A" w:rsidRDefault="00567D0A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6F32F3" w14:textId="77777777" w:rsidR="00567D0A" w:rsidRDefault="00567D0A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33F6C4D4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52F18F" w14:textId="77777777" w:rsidR="00CB12C0" w:rsidRDefault="00CB12C0" w:rsidP="00CB12C0">
            <w:pPr>
              <w:spacing w:after="0"/>
            </w:pPr>
            <w:r>
              <w:t>Infant in cooking area daily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09FFB9" w14:textId="77777777" w:rsidR="00CB12C0" w:rsidRDefault="00CB12C0" w:rsidP="00CB12C0">
            <w:pPr>
              <w:spacing w:after="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A430F4" w14:textId="77777777" w:rsidR="00CB12C0" w:rsidRDefault="00CB12C0" w:rsidP="00CB12C0">
            <w:pPr>
              <w:spacing w:after="0"/>
              <w:jc w:val="center"/>
            </w:pPr>
            <w:r>
              <w:t>n=y</w:t>
            </w:r>
          </w:p>
        </w:tc>
      </w:tr>
      <w:tr w:rsidR="00CB12C0" w14:paraId="78110879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CE9B7BC" w14:textId="77777777" w:rsidR="00CB12C0" w:rsidRDefault="00CB12C0" w:rsidP="00391790">
            <w:pPr>
              <w:spacing w:after="0"/>
            </w:pPr>
            <w:r>
              <w:t xml:space="preserve">        </w:t>
            </w:r>
            <w:r w:rsidR="00567D0A">
              <w:t xml:space="preserve">Median percentage </w:t>
            </w:r>
            <w:r>
              <w:t>yes</w:t>
            </w:r>
            <w:r w:rsidR="00567D0A">
              <w:t xml:space="preserve"> c</w:t>
            </w:r>
            <w:r w:rsidR="00391790">
              <w:t>luster medians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3A5C0C" w14:textId="77777777" w:rsidR="00CB12C0" w:rsidRDefault="00CB12C0" w:rsidP="00CB12C0">
            <w:pPr>
              <w:spacing w:after="0"/>
              <w:jc w:val="center"/>
            </w:pPr>
            <w:r>
              <w:t>x (</w:t>
            </w:r>
            <w:proofErr w:type="spellStart"/>
            <w:r>
              <w:t>x.x</w:t>
            </w:r>
            <w:proofErr w:type="spellEnd"/>
            <w:r>
              <w:t>%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EA0D67" w14:textId="77777777" w:rsidR="00CB12C0" w:rsidRDefault="00CB12C0" w:rsidP="00CB12C0">
            <w:pPr>
              <w:spacing w:after="0"/>
              <w:jc w:val="center"/>
            </w:pPr>
            <w:r>
              <w:t>y (</w:t>
            </w:r>
            <w:proofErr w:type="spellStart"/>
            <w:r>
              <w:t>y.y</w:t>
            </w:r>
            <w:proofErr w:type="spellEnd"/>
            <w:r>
              <w:t>%)</w:t>
            </w:r>
          </w:p>
        </w:tc>
      </w:tr>
      <w:tr w:rsidR="00567D0A" w14:paraId="2BCBF219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7F04EA" w14:textId="77777777" w:rsidR="00567D0A" w:rsidRDefault="00391790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EC61B1" w14:textId="77777777" w:rsidR="00567D0A" w:rsidRDefault="00391790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6CB796" w14:textId="77777777" w:rsidR="00567D0A" w:rsidRDefault="00391790" w:rsidP="00CB12C0">
            <w:pPr>
              <w:spacing w:after="0"/>
              <w:jc w:val="center"/>
            </w:pPr>
            <w:r>
              <w:t>y-y</w:t>
            </w:r>
          </w:p>
        </w:tc>
      </w:tr>
      <w:tr w:rsidR="00CB12C0" w14:paraId="76167182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13859E" w14:textId="77777777" w:rsidR="00CB12C0" w:rsidRDefault="00CB12C0" w:rsidP="00CB12C0">
            <w:pPr>
              <w:pStyle w:val="Space"/>
              <w:spacing w:before="80"/>
            </w:pPr>
            <w:r>
              <w:t>No. household children aged &lt;15 years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F9E4C0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C9783C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CB12C0" w14:paraId="316B79E4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0D6EA7" w14:textId="77777777" w:rsidR="00CB12C0" w:rsidRDefault="00391790" w:rsidP="00CB12C0">
            <w:pPr>
              <w:pStyle w:val="Space"/>
              <w:spacing w:before="8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5AE232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A476BA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y (y-y)</w:t>
            </w:r>
          </w:p>
        </w:tc>
      </w:tr>
      <w:tr w:rsidR="00391790" w14:paraId="092ACA0B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32FDBC6" w14:textId="77777777" w:rsidR="00391790" w:rsidRDefault="00391790" w:rsidP="00CB12C0">
            <w:pPr>
              <w:pStyle w:val="Space"/>
              <w:spacing w:before="8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0EFA64" w14:textId="77777777" w:rsidR="00391790" w:rsidRDefault="00391790" w:rsidP="00CB12C0">
            <w:pPr>
              <w:pStyle w:val="Space"/>
              <w:spacing w:before="8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A8C8C2" w14:textId="77777777" w:rsidR="00391790" w:rsidRDefault="00391790" w:rsidP="00CB12C0">
            <w:pPr>
              <w:pStyle w:val="Space"/>
              <w:spacing w:before="80"/>
              <w:jc w:val="center"/>
            </w:pPr>
            <w:r>
              <w:t>y-y</w:t>
            </w:r>
          </w:p>
        </w:tc>
      </w:tr>
      <w:tr w:rsidR="00CB12C0" w14:paraId="452A23E9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95BC5F" w14:textId="77777777" w:rsidR="00CB12C0" w:rsidRDefault="00CB12C0" w:rsidP="00CB12C0">
            <w:pPr>
              <w:pStyle w:val="Space"/>
              <w:spacing w:before="80"/>
            </w:pPr>
            <w:r>
              <w:t>Age at first NP specimen post PCV booster (alternative schedule)</w:t>
            </w:r>
          </w:p>
          <w:p w14:paraId="10686115" w14:textId="77777777" w:rsidR="00CB12C0" w:rsidRDefault="00CB12C0" w:rsidP="00CB12C0">
            <w:pPr>
              <w:pStyle w:val="Space"/>
              <w:spacing w:before="80"/>
            </w:pPr>
            <w:r>
              <w:t>or post measles vaccine (standard schedule) [days]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610A92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DF2F66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CB12C0" w14:paraId="03D268F8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B082E6" w14:textId="77777777" w:rsidR="00CB12C0" w:rsidRDefault="00CB12C0" w:rsidP="00CB12C0">
            <w:pPr>
              <w:pStyle w:val="Space"/>
              <w:spacing w:before="80"/>
            </w:pPr>
            <w:r>
              <w:t xml:space="preserve">        </w:t>
            </w:r>
            <w:r w:rsidR="00391790">
              <w:t>M</w:t>
            </w:r>
            <w:r>
              <w:t>edian</w:t>
            </w:r>
            <w:r w:rsidR="00391790">
              <w:t xml:space="preserve"> of cluster medians</w:t>
            </w:r>
            <w:r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9AA8EB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4F007C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y (y-y)</w:t>
            </w:r>
          </w:p>
        </w:tc>
      </w:tr>
      <w:tr w:rsidR="00391790" w14:paraId="73FBB4DE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11B65B" w14:textId="77777777" w:rsidR="00391790" w:rsidRDefault="00391790" w:rsidP="00CB12C0">
            <w:pPr>
              <w:pStyle w:val="Space"/>
              <w:spacing w:before="8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8D86BE" w14:textId="77777777" w:rsidR="00391790" w:rsidRDefault="00391790" w:rsidP="00CB12C0">
            <w:pPr>
              <w:pStyle w:val="Space"/>
              <w:spacing w:before="8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76FE04" w14:textId="77777777" w:rsidR="00391790" w:rsidRDefault="00391790" w:rsidP="00CB12C0">
            <w:pPr>
              <w:pStyle w:val="Space"/>
              <w:spacing w:before="80"/>
              <w:jc w:val="center"/>
            </w:pPr>
            <w:r>
              <w:t>y-y</w:t>
            </w:r>
          </w:p>
        </w:tc>
      </w:tr>
      <w:tr w:rsidR="00CB12C0" w14:paraId="5678890C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56AB8D" w14:textId="77777777" w:rsidR="00CB12C0" w:rsidRDefault="00CB12C0" w:rsidP="00CB12C0">
            <w:pPr>
              <w:pStyle w:val="Space"/>
              <w:spacing w:before="80"/>
            </w:pPr>
            <w:r>
              <w:t>No. NP specimens from 10-14 months of age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00004A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17D5F9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CB12C0" w14:paraId="21705EAD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2E7829" w14:textId="77777777" w:rsidR="00CB12C0" w:rsidRDefault="00391790" w:rsidP="00CB12C0">
            <w:pPr>
              <w:pStyle w:val="Space"/>
              <w:spacing w:before="8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C49ED4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0DEE01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y (y-y)</w:t>
            </w:r>
          </w:p>
        </w:tc>
      </w:tr>
      <w:tr w:rsidR="00391790" w14:paraId="4BEE7128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ECE32B" w14:textId="77777777" w:rsidR="00391790" w:rsidRDefault="00391790" w:rsidP="00CB12C0">
            <w:pPr>
              <w:pStyle w:val="Space"/>
              <w:spacing w:before="8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D3DE09" w14:textId="77777777" w:rsidR="00391790" w:rsidRDefault="00391790" w:rsidP="00CB12C0">
            <w:pPr>
              <w:pStyle w:val="Space"/>
              <w:spacing w:before="8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F9CB06" w14:textId="77777777" w:rsidR="00391790" w:rsidRDefault="00391790" w:rsidP="00CB12C0">
            <w:pPr>
              <w:pStyle w:val="Space"/>
              <w:spacing w:before="80"/>
              <w:jc w:val="center"/>
            </w:pPr>
            <w:r>
              <w:t>y-y</w:t>
            </w:r>
          </w:p>
        </w:tc>
      </w:tr>
      <w:tr w:rsidR="00CB12C0" w14:paraId="24096185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77EC6B" w14:textId="77777777" w:rsidR="00CB12C0" w:rsidRDefault="00CB12C0" w:rsidP="00CB12C0">
            <w:pPr>
              <w:pStyle w:val="Space"/>
              <w:spacing w:before="80"/>
            </w:pPr>
            <w:r>
              <w:t xml:space="preserve">Age at </w:t>
            </w:r>
            <w:proofErr w:type="gramStart"/>
            <w:r>
              <w:t>18 month</w:t>
            </w:r>
            <w:proofErr w:type="gramEnd"/>
            <w:r>
              <w:t xml:space="preserve"> blood specimen (days)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B57307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0AA930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CB12C0" w14:paraId="12CFCDF9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EEDEF2" w14:textId="77777777" w:rsidR="00CB12C0" w:rsidRDefault="00391790" w:rsidP="00CB12C0">
            <w:pPr>
              <w:pStyle w:val="Space"/>
              <w:spacing w:before="8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EBA328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DF2D0B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y (y-y)</w:t>
            </w:r>
          </w:p>
        </w:tc>
      </w:tr>
      <w:tr w:rsidR="00391790" w14:paraId="70E872E7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1D8E2B" w14:textId="77777777" w:rsidR="00391790" w:rsidRDefault="00391790" w:rsidP="00CB12C0">
            <w:pPr>
              <w:pStyle w:val="Space"/>
              <w:spacing w:before="8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E3D0C1" w14:textId="77777777" w:rsidR="00391790" w:rsidRDefault="00391790" w:rsidP="00CB12C0">
            <w:pPr>
              <w:pStyle w:val="Space"/>
              <w:spacing w:before="8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CC3A60" w14:textId="77777777" w:rsidR="00391790" w:rsidRDefault="00391790" w:rsidP="00CB12C0">
            <w:pPr>
              <w:pStyle w:val="Space"/>
              <w:spacing w:before="80"/>
              <w:jc w:val="center"/>
            </w:pPr>
            <w:r>
              <w:t>y-y</w:t>
            </w:r>
          </w:p>
        </w:tc>
      </w:tr>
      <w:tr w:rsidR="00CB12C0" w14:paraId="165D94A0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8CF5D7" w14:textId="77777777" w:rsidR="00CB12C0" w:rsidRDefault="00CB12C0" w:rsidP="00CB12C0">
            <w:pPr>
              <w:pStyle w:val="Space"/>
              <w:spacing w:before="80"/>
            </w:pPr>
            <w:r>
              <w:t>Age at post booster/post YF vaccine blood specimen (days), 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BFFE90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95C2C4" w14:textId="77777777" w:rsidR="00CB12C0" w:rsidRDefault="00CB12C0" w:rsidP="00CB12C0">
            <w:pPr>
              <w:pStyle w:val="Space"/>
              <w:spacing w:before="80"/>
              <w:jc w:val="center"/>
            </w:pPr>
            <w:r>
              <w:t>n=y</w:t>
            </w:r>
          </w:p>
        </w:tc>
      </w:tr>
      <w:tr w:rsidR="00CB12C0" w14:paraId="01A75805" w14:textId="77777777" w:rsidTr="0039179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1B732D" w14:textId="77777777" w:rsidR="00CB12C0" w:rsidRDefault="00391790" w:rsidP="00CB12C0">
            <w:pPr>
              <w:spacing w:after="0"/>
            </w:pPr>
            <w:r>
              <w:t xml:space="preserve">        M</w:t>
            </w:r>
            <w:r w:rsidR="00CB12C0">
              <w:t>edian</w:t>
            </w:r>
            <w:r>
              <w:t xml:space="preserve"> of cluster medians</w:t>
            </w:r>
            <w:r w:rsidR="00CB12C0">
              <w:t xml:space="preserve"> (IQR)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B1E4FE6" w14:textId="77777777" w:rsidR="00CB12C0" w:rsidRDefault="00CB12C0" w:rsidP="00CB12C0">
            <w:pPr>
              <w:spacing w:after="0"/>
              <w:jc w:val="center"/>
            </w:pPr>
            <w:r>
              <w:t>x (x-x)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EC207E" w14:textId="77777777" w:rsidR="00CB12C0" w:rsidRDefault="00CB12C0" w:rsidP="00CB12C0">
            <w:pPr>
              <w:spacing w:after="0"/>
              <w:jc w:val="center"/>
            </w:pPr>
            <w:r>
              <w:t>y (y-y)</w:t>
            </w:r>
          </w:p>
        </w:tc>
      </w:tr>
      <w:tr w:rsidR="00391790" w14:paraId="0D831F5A" w14:textId="77777777" w:rsidTr="00CB12C0">
        <w:tc>
          <w:tcPr>
            <w:tcW w:w="612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BE86DEB" w14:textId="77777777" w:rsidR="00391790" w:rsidRDefault="00391790" w:rsidP="00CB12C0">
            <w:pPr>
              <w:spacing w:after="0"/>
            </w:pPr>
            <w:r>
              <w:t xml:space="preserve">        Min-max cluster median</w:t>
            </w:r>
          </w:p>
        </w:tc>
        <w:tc>
          <w:tcPr>
            <w:tcW w:w="15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ECD8964" w14:textId="77777777" w:rsidR="00391790" w:rsidRDefault="00391790" w:rsidP="00CB12C0">
            <w:pPr>
              <w:spacing w:after="0"/>
              <w:jc w:val="center"/>
            </w:pPr>
            <w:r>
              <w:t>x-x</w:t>
            </w:r>
          </w:p>
        </w:tc>
        <w:tc>
          <w:tcPr>
            <w:tcW w:w="138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E1CAF6F" w14:textId="77777777" w:rsidR="00391790" w:rsidRDefault="00391790" w:rsidP="00CB12C0">
            <w:pPr>
              <w:spacing w:after="0"/>
              <w:jc w:val="center"/>
            </w:pPr>
            <w:r>
              <w:t>y-y</w:t>
            </w:r>
          </w:p>
        </w:tc>
      </w:tr>
    </w:tbl>
    <w:p w14:paraId="7A5673FE" w14:textId="77777777" w:rsidR="00B0242B" w:rsidRDefault="00B0242B"/>
    <w:p w14:paraId="61ACCF3B" w14:textId="77777777" w:rsidR="00B0242B" w:rsidRDefault="00B0242B"/>
    <w:p w14:paraId="3D97034B" w14:textId="77777777" w:rsidR="00C33CC7" w:rsidRDefault="00C33CC7"/>
    <w:p w14:paraId="65662D8F" w14:textId="77777777" w:rsidR="00C33CC7" w:rsidRDefault="00C33CC7"/>
    <w:p w14:paraId="1BEEB492" w14:textId="77777777" w:rsidR="00C33CC7" w:rsidRDefault="00C33CC7"/>
    <w:p w14:paraId="2F9214EA" w14:textId="77777777" w:rsidR="00C33CC7" w:rsidRDefault="00C33CC7"/>
    <w:p w14:paraId="1239209D" w14:textId="77777777" w:rsidR="00C33CC7" w:rsidRDefault="00C33CC7"/>
    <w:p w14:paraId="34A4E514" w14:textId="77777777" w:rsidR="00C33CC7" w:rsidRDefault="00C33CC7"/>
    <w:p w14:paraId="34F4F307" w14:textId="3EBAEDD5" w:rsidR="00C33CC7" w:rsidRPr="000036CD" w:rsidRDefault="00C33CC7" w:rsidP="00C33CC7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 xml:space="preserve">Supplementary table </w:t>
      </w:r>
      <w:r w:rsidR="009C572D">
        <w:rPr>
          <w:rFonts w:asciiTheme="minorHAnsi" w:hAnsiTheme="minorHAnsi" w:cstheme="minorHAnsi"/>
          <w:b/>
        </w:rPr>
        <w:t>3</w:t>
      </w:r>
      <w:r w:rsidRPr="00D266A4">
        <w:rPr>
          <w:rFonts w:asciiTheme="minorHAnsi" w:hAnsiTheme="minorHAnsi" w:cstheme="minorHAnsi"/>
          <w:b/>
        </w:rPr>
        <w:t>.</w:t>
      </w:r>
      <w:r w:rsidRPr="00D266A4">
        <w:rPr>
          <w:rFonts w:asciiTheme="minorHAnsi" w:hAnsiTheme="minorHAnsi" w:cstheme="minorHAnsi"/>
          <w:b/>
          <w:i/>
        </w:rPr>
        <w:t xml:space="preserve"> </w:t>
      </w:r>
      <w:r>
        <w:rPr>
          <w:rFonts w:asciiTheme="minorHAnsi" w:hAnsiTheme="minorHAnsi" w:cstheme="minorHAnsi"/>
          <w:b/>
        </w:rPr>
        <w:t>Nasopharyngeal acquisition of non-vaccine pneumococcal serotypes at 10-14 months of age, by group</w:t>
      </w:r>
    </w:p>
    <w:tbl>
      <w:tblPr>
        <w:tblStyle w:val="TableGrid"/>
        <w:tblW w:w="9699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275"/>
        <w:gridCol w:w="1276"/>
        <w:gridCol w:w="1611"/>
        <w:gridCol w:w="13"/>
      </w:tblGrid>
      <w:tr w:rsidR="00C33CC7" w14:paraId="5012B458" w14:textId="77777777" w:rsidTr="00BD39F7">
        <w:trPr>
          <w:jc w:val="center"/>
        </w:trPr>
        <w:tc>
          <w:tcPr>
            <w:tcW w:w="2972" w:type="dxa"/>
          </w:tcPr>
          <w:p w14:paraId="341C2750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Serotype</w:t>
            </w:r>
          </w:p>
        </w:tc>
        <w:tc>
          <w:tcPr>
            <w:tcW w:w="2552" w:type="dxa"/>
            <w:gridSpan w:val="2"/>
          </w:tcPr>
          <w:p w14:paraId="371D04C0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Alternative schedule</w:t>
            </w:r>
          </w:p>
          <w:p w14:paraId="6F4C07AC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participants</w:t>
            </w:r>
          </w:p>
        </w:tc>
        <w:tc>
          <w:tcPr>
            <w:tcW w:w="2551" w:type="dxa"/>
            <w:gridSpan w:val="2"/>
          </w:tcPr>
          <w:p w14:paraId="52CF4E17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Standard schedule</w:t>
            </w:r>
          </w:p>
          <w:p w14:paraId="75F3A4E4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participants</w:t>
            </w:r>
          </w:p>
        </w:tc>
        <w:tc>
          <w:tcPr>
            <w:tcW w:w="1624" w:type="dxa"/>
            <w:gridSpan w:val="2"/>
            <w:vAlign w:val="center"/>
          </w:tcPr>
          <w:p w14:paraId="1F09A52F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Incidence rate ratio (95% CI)</w:t>
            </w:r>
          </w:p>
        </w:tc>
      </w:tr>
      <w:tr w:rsidR="00C33CC7" w14:paraId="55B1296B" w14:textId="77777777" w:rsidTr="00BD39F7">
        <w:trPr>
          <w:jc w:val="center"/>
        </w:trPr>
        <w:tc>
          <w:tcPr>
            <w:tcW w:w="2972" w:type="dxa"/>
          </w:tcPr>
          <w:p w14:paraId="789D7D9D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</w:p>
        </w:tc>
        <w:tc>
          <w:tcPr>
            <w:tcW w:w="1276" w:type="dxa"/>
          </w:tcPr>
          <w:p w14:paraId="4CE8F495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o. event</w:t>
            </w:r>
          </w:p>
        </w:tc>
        <w:tc>
          <w:tcPr>
            <w:tcW w:w="1276" w:type="dxa"/>
          </w:tcPr>
          <w:p w14:paraId="1FFBDE69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1C90134D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o. event</w:t>
            </w:r>
          </w:p>
        </w:tc>
        <w:tc>
          <w:tcPr>
            <w:tcW w:w="1276" w:type="dxa"/>
          </w:tcPr>
          <w:p w14:paraId="5E412A71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24" w:type="dxa"/>
            <w:gridSpan w:val="2"/>
          </w:tcPr>
          <w:p w14:paraId="0506171B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</w:p>
        </w:tc>
      </w:tr>
      <w:tr w:rsidR="00C33CC7" w14:paraId="1F0AEF45" w14:textId="77777777" w:rsidTr="00BD39F7">
        <w:trPr>
          <w:jc w:val="center"/>
        </w:trPr>
        <w:tc>
          <w:tcPr>
            <w:tcW w:w="2972" w:type="dxa"/>
            <w:vAlign w:val="center"/>
          </w:tcPr>
          <w:p w14:paraId="088EDA12" w14:textId="77777777" w:rsidR="00C33CC7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A - rank 1</w:t>
            </w:r>
          </w:p>
        </w:tc>
        <w:tc>
          <w:tcPr>
            <w:tcW w:w="1276" w:type="dxa"/>
          </w:tcPr>
          <w:p w14:paraId="6B50A31A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0F8E0FFD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580813FB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48F3716E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24" w:type="dxa"/>
            <w:gridSpan w:val="2"/>
          </w:tcPr>
          <w:p w14:paraId="3E535C5B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7C078EEA" w14:textId="77777777" w:rsidTr="00BD39F7">
        <w:trPr>
          <w:jc w:val="center"/>
        </w:trPr>
        <w:tc>
          <w:tcPr>
            <w:tcW w:w="2972" w:type="dxa"/>
            <w:vAlign w:val="center"/>
          </w:tcPr>
          <w:p w14:paraId="0189E63D" w14:textId="77777777" w:rsidR="00C33CC7" w:rsidRDefault="00CD1DBF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B - rank 2</w:t>
            </w:r>
          </w:p>
        </w:tc>
        <w:tc>
          <w:tcPr>
            <w:tcW w:w="1276" w:type="dxa"/>
          </w:tcPr>
          <w:p w14:paraId="2252602B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4D401954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2F188A57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5B7FED17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24" w:type="dxa"/>
            <w:gridSpan w:val="2"/>
          </w:tcPr>
          <w:p w14:paraId="55B7821E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1312360C" w14:textId="77777777" w:rsidTr="00BD39F7">
        <w:trPr>
          <w:jc w:val="center"/>
        </w:trPr>
        <w:tc>
          <w:tcPr>
            <w:tcW w:w="2972" w:type="dxa"/>
            <w:vAlign w:val="center"/>
          </w:tcPr>
          <w:p w14:paraId="490294ED" w14:textId="77777777" w:rsidR="00C33CC7" w:rsidRDefault="00CD1DBF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C - rank 3</w:t>
            </w:r>
          </w:p>
        </w:tc>
        <w:tc>
          <w:tcPr>
            <w:tcW w:w="1276" w:type="dxa"/>
          </w:tcPr>
          <w:p w14:paraId="031833EC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528CA6D2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78E8A812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1084ACF5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24" w:type="dxa"/>
            <w:gridSpan w:val="2"/>
          </w:tcPr>
          <w:p w14:paraId="4CEBF491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42DA41C6" w14:textId="77777777" w:rsidTr="00BD39F7">
        <w:trPr>
          <w:jc w:val="center"/>
        </w:trPr>
        <w:tc>
          <w:tcPr>
            <w:tcW w:w="2972" w:type="dxa"/>
            <w:vAlign w:val="center"/>
          </w:tcPr>
          <w:p w14:paraId="3CB015E5" w14:textId="77777777" w:rsidR="00C33CC7" w:rsidRDefault="00CD1DBF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D - rank 4</w:t>
            </w:r>
          </w:p>
        </w:tc>
        <w:tc>
          <w:tcPr>
            <w:tcW w:w="1276" w:type="dxa"/>
          </w:tcPr>
          <w:p w14:paraId="4A44BA1F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49A51F7D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5EB5CB49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7F44974B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24" w:type="dxa"/>
            <w:gridSpan w:val="2"/>
          </w:tcPr>
          <w:p w14:paraId="056D080B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79CA9705" w14:textId="77777777" w:rsidTr="00BD39F7">
        <w:trPr>
          <w:gridAfter w:val="1"/>
          <w:wAfter w:w="13" w:type="dxa"/>
          <w:jc w:val="center"/>
        </w:trPr>
        <w:tc>
          <w:tcPr>
            <w:tcW w:w="2972" w:type="dxa"/>
            <w:vAlign w:val="center"/>
          </w:tcPr>
          <w:p w14:paraId="4A1A101C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E - rank 5</w:t>
            </w:r>
          </w:p>
        </w:tc>
        <w:tc>
          <w:tcPr>
            <w:tcW w:w="1276" w:type="dxa"/>
          </w:tcPr>
          <w:p w14:paraId="64E8F170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57834BC6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62FECEF5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645679A6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11" w:type="dxa"/>
          </w:tcPr>
          <w:p w14:paraId="6485BDAE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72BC3587" w14:textId="77777777" w:rsidTr="00BD39F7">
        <w:trPr>
          <w:gridAfter w:val="1"/>
          <w:wAfter w:w="13" w:type="dxa"/>
          <w:jc w:val="center"/>
        </w:trPr>
        <w:tc>
          <w:tcPr>
            <w:tcW w:w="2972" w:type="dxa"/>
            <w:vAlign w:val="center"/>
          </w:tcPr>
          <w:p w14:paraId="6C10A0B6" w14:textId="77777777" w:rsidR="00C33CC7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F - rank 6</w:t>
            </w:r>
          </w:p>
        </w:tc>
        <w:tc>
          <w:tcPr>
            <w:tcW w:w="1276" w:type="dxa"/>
          </w:tcPr>
          <w:p w14:paraId="54F256BC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6FF6446F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55AC43DE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4CB48B11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11" w:type="dxa"/>
          </w:tcPr>
          <w:p w14:paraId="4547E8D6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1341FDEE" w14:textId="77777777" w:rsidTr="00BD39F7">
        <w:trPr>
          <w:gridAfter w:val="1"/>
          <w:wAfter w:w="13" w:type="dxa"/>
          <w:jc w:val="center"/>
        </w:trPr>
        <w:tc>
          <w:tcPr>
            <w:tcW w:w="2972" w:type="dxa"/>
            <w:vAlign w:val="center"/>
          </w:tcPr>
          <w:p w14:paraId="395E6970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G - rank 7</w:t>
            </w:r>
          </w:p>
        </w:tc>
        <w:tc>
          <w:tcPr>
            <w:tcW w:w="1276" w:type="dxa"/>
          </w:tcPr>
          <w:p w14:paraId="75FFCF04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71B5CAC8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66313E16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0A27AD55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11" w:type="dxa"/>
          </w:tcPr>
          <w:p w14:paraId="2F315977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1BDD1715" w14:textId="77777777" w:rsidTr="00BD39F7">
        <w:trPr>
          <w:gridAfter w:val="1"/>
          <w:wAfter w:w="13" w:type="dxa"/>
          <w:jc w:val="center"/>
        </w:trPr>
        <w:tc>
          <w:tcPr>
            <w:tcW w:w="2972" w:type="dxa"/>
            <w:vAlign w:val="center"/>
          </w:tcPr>
          <w:p w14:paraId="65B742D0" w14:textId="77777777" w:rsidR="00C33CC7" w:rsidRDefault="00CD1DBF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H - rank 8</w:t>
            </w:r>
          </w:p>
        </w:tc>
        <w:tc>
          <w:tcPr>
            <w:tcW w:w="1276" w:type="dxa"/>
          </w:tcPr>
          <w:p w14:paraId="428B1DF9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6E09AF53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0497E324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51F1836A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11" w:type="dxa"/>
          </w:tcPr>
          <w:p w14:paraId="394B6136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4F16C1E3" w14:textId="77777777" w:rsidTr="00BD39F7">
        <w:trPr>
          <w:gridAfter w:val="1"/>
          <w:wAfter w:w="13" w:type="dxa"/>
          <w:jc w:val="center"/>
        </w:trPr>
        <w:tc>
          <w:tcPr>
            <w:tcW w:w="2972" w:type="dxa"/>
            <w:vAlign w:val="center"/>
          </w:tcPr>
          <w:p w14:paraId="0BCB3887" w14:textId="77777777" w:rsidR="00C33CC7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Etc. - rank 9</w:t>
            </w:r>
          </w:p>
        </w:tc>
        <w:tc>
          <w:tcPr>
            <w:tcW w:w="1276" w:type="dxa"/>
          </w:tcPr>
          <w:p w14:paraId="0E4459DB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6F37CC9F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4AB1D417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23225897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11" w:type="dxa"/>
          </w:tcPr>
          <w:p w14:paraId="77AD5159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33CC7" w14:paraId="1A61627E" w14:textId="77777777" w:rsidTr="00BD39F7">
        <w:trPr>
          <w:gridAfter w:val="1"/>
          <w:wAfter w:w="13" w:type="dxa"/>
          <w:jc w:val="center"/>
        </w:trPr>
        <w:tc>
          <w:tcPr>
            <w:tcW w:w="2972" w:type="dxa"/>
            <w:vAlign w:val="center"/>
          </w:tcPr>
          <w:p w14:paraId="3718F35D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All non-PCV13</w:t>
            </w:r>
            <w:r w:rsidR="00C33CC7">
              <w:rPr>
                <w:rFonts w:asciiTheme="minorHAnsi" w:hAnsiTheme="minorHAnsi" w:cstheme="minorHAnsi"/>
                <w:iCs/>
                <w:szCs w:val="22"/>
              </w:rPr>
              <w:t xml:space="preserve"> serotypes</w:t>
            </w:r>
          </w:p>
        </w:tc>
        <w:tc>
          <w:tcPr>
            <w:tcW w:w="1276" w:type="dxa"/>
          </w:tcPr>
          <w:p w14:paraId="533CFEB7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66049AB4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5" w:type="dxa"/>
          </w:tcPr>
          <w:p w14:paraId="59AFDEA1" w14:textId="77777777" w:rsidR="00C33CC7" w:rsidRDefault="00C33CC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276" w:type="dxa"/>
          </w:tcPr>
          <w:p w14:paraId="4AFCAE43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611" w:type="dxa"/>
          </w:tcPr>
          <w:p w14:paraId="5AB63022" w14:textId="77777777" w:rsidR="00C33CC7" w:rsidRDefault="00BD39F7" w:rsidP="00C33CC7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</w:tbl>
    <w:p w14:paraId="250C42F5" w14:textId="77777777" w:rsidR="00C33CC7" w:rsidRPr="00782918" w:rsidRDefault="00C33CC7" w:rsidP="00C33CC7">
      <w:pPr>
        <w:spacing w:before="80" w:after="120"/>
        <w:contextualSpacing/>
        <w:mirrorIndents/>
        <w:rPr>
          <w:rFonts w:cs="Arial"/>
        </w:rPr>
      </w:pPr>
      <w:r>
        <w:rPr>
          <w:rFonts w:cs="Arial"/>
        </w:rPr>
        <w:t>As per the definition in section 5.1.1, multiple acquisitions of the same serotype may occur.</w:t>
      </w:r>
    </w:p>
    <w:p w14:paraId="627179E8" w14:textId="77777777" w:rsidR="00B0242B" w:rsidRDefault="00B0242B"/>
    <w:p w14:paraId="365EAF5F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697A8D2D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1D86E3FF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5AE56FA6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2EF90E1F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239F746F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37429081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0FAE77F6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333CDCB4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40EBB20B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2D1A22DE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5EB87471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6557EC10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790819EB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46D75318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4D9B89F9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6308EF85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68D9A7E4" w14:textId="77777777" w:rsidR="00BD39F7" w:rsidRDefault="00BD39F7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010AC939" w14:textId="77777777" w:rsidR="00BD39F7" w:rsidRDefault="00BD39F7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15D638B2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5649C5DA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67382295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6F93A350" w14:textId="77777777" w:rsidR="00CD1DBF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</w:p>
    <w:p w14:paraId="0DED3791" w14:textId="32685222" w:rsidR="00CD1DBF" w:rsidRPr="000036CD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 xml:space="preserve">Supplementary table </w:t>
      </w:r>
      <w:r w:rsidR="009C572D">
        <w:rPr>
          <w:rFonts w:asciiTheme="minorHAnsi" w:hAnsiTheme="minorHAnsi" w:cstheme="minorHAnsi"/>
          <w:b/>
        </w:rPr>
        <w:t>4</w:t>
      </w:r>
      <w:r w:rsidRPr="00D266A4">
        <w:rPr>
          <w:rFonts w:asciiTheme="minorHAnsi" w:hAnsiTheme="minorHAnsi" w:cstheme="minorHAnsi"/>
          <w:b/>
        </w:rPr>
        <w:t>.</w:t>
      </w:r>
      <w:r w:rsidRPr="00D266A4">
        <w:rPr>
          <w:rFonts w:asciiTheme="minorHAnsi" w:hAnsiTheme="minorHAnsi" w:cstheme="minorHAnsi"/>
          <w:b/>
          <w:i/>
        </w:rPr>
        <w:t xml:space="preserve"> </w:t>
      </w:r>
      <w:r>
        <w:rPr>
          <w:rFonts w:asciiTheme="minorHAnsi" w:hAnsiTheme="minorHAnsi" w:cstheme="minorHAnsi"/>
          <w:b/>
        </w:rPr>
        <w:t xml:space="preserve">Nasopharyngeal acquisition </w:t>
      </w:r>
      <w:r w:rsidR="006D076B">
        <w:rPr>
          <w:rFonts w:asciiTheme="minorHAnsi" w:hAnsiTheme="minorHAnsi" w:cstheme="minorHAnsi"/>
          <w:b/>
        </w:rPr>
        <w:t xml:space="preserve">of </w:t>
      </w:r>
      <w:r>
        <w:rPr>
          <w:rFonts w:asciiTheme="minorHAnsi" w:hAnsiTheme="minorHAnsi" w:cstheme="minorHAnsi"/>
          <w:b/>
        </w:rPr>
        <w:t>pneumococcal serotypes at 23-28 months of age, by group</w:t>
      </w:r>
    </w:p>
    <w:tbl>
      <w:tblPr>
        <w:tblStyle w:val="TableGrid"/>
        <w:tblW w:w="9510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1418"/>
        <w:gridCol w:w="1134"/>
        <w:gridCol w:w="1417"/>
        <w:gridCol w:w="1564"/>
        <w:gridCol w:w="13"/>
      </w:tblGrid>
      <w:tr w:rsidR="00CD1DBF" w14:paraId="194CEBC2" w14:textId="77777777" w:rsidTr="005D4F0C">
        <w:trPr>
          <w:jc w:val="center"/>
        </w:trPr>
        <w:tc>
          <w:tcPr>
            <w:tcW w:w="2830" w:type="dxa"/>
          </w:tcPr>
          <w:p w14:paraId="607960C2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Serotype</w:t>
            </w:r>
          </w:p>
        </w:tc>
        <w:tc>
          <w:tcPr>
            <w:tcW w:w="2552" w:type="dxa"/>
            <w:gridSpan w:val="2"/>
          </w:tcPr>
          <w:p w14:paraId="2B81DD53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Alternative schedule</w:t>
            </w:r>
          </w:p>
          <w:p w14:paraId="301493BE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participants</w:t>
            </w:r>
          </w:p>
        </w:tc>
        <w:tc>
          <w:tcPr>
            <w:tcW w:w="2551" w:type="dxa"/>
            <w:gridSpan w:val="2"/>
          </w:tcPr>
          <w:p w14:paraId="2074AAA7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Standard schedule</w:t>
            </w:r>
          </w:p>
          <w:p w14:paraId="36C39F36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participants</w:t>
            </w:r>
          </w:p>
        </w:tc>
        <w:tc>
          <w:tcPr>
            <w:tcW w:w="1577" w:type="dxa"/>
            <w:gridSpan w:val="2"/>
            <w:vAlign w:val="center"/>
          </w:tcPr>
          <w:p w14:paraId="09BFAC98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Incidence rate ratio (95% CI)</w:t>
            </w:r>
          </w:p>
        </w:tc>
      </w:tr>
      <w:tr w:rsidR="00CD1DBF" w14:paraId="3970B93C" w14:textId="77777777" w:rsidTr="005D4F0C">
        <w:trPr>
          <w:jc w:val="center"/>
        </w:trPr>
        <w:tc>
          <w:tcPr>
            <w:tcW w:w="2830" w:type="dxa"/>
          </w:tcPr>
          <w:p w14:paraId="36FD2F38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</w:p>
        </w:tc>
        <w:tc>
          <w:tcPr>
            <w:tcW w:w="1134" w:type="dxa"/>
          </w:tcPr>
          <w:p w14:paraId="2A094499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o. event</w:t>
            </w:r>
          </w:p>
        </w:tc>
        <w:tc>
          <w:tcPr>
            <w:tcW w:w="1418" w:type="dxa"/>
          </w:tcPr>
          <w:p w14:paraId="40995F79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56F08025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o. event</w:t>
            </w:r>
          </w:p>
        </w:tc>
        <w:tc>
          <w:tcPr>
            <w:tcW w:w="1417" w:type="dxa"/>
          </w:tcPr>
          <w:p w14:paraId="6370E774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77" w:type="dxa"/>
            <w:gridSpan w:val="2"/>
          </w:tcPr>
          <w:p w14:paraId="7D6C2913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</w:p>
        </w:tc>
      </w:tr>
      <w:tr w:rsidR="00CD1DBF" w14:paraId="2288B2EE" w14:textId="77777777" w:rsidTr="005D4F0C">
        <w:trPr>
          <w:jc w:val="center"/>
        </w:trPr>
        <w:tc>
          <w:tcPr>
            <w:tcW w:w="2830" w:type="dxa"/>
            <w:vAlign w:val="center"/>
          </w:tcPr>
          <w:p w14:paraId="347F0C0A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1</w:t>
            </w:r>
          </w:p>
        </w:tc>
        <w:tc>
          <w:tcPr>
            <w:tcW w:w="1134" w:type="dxa"/>
          </w:tcPr>
          <w:p w14:paraId="08FD9BED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045380BC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127E512A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12FC79D3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77" w:type="dxa"/>
            <w:gridSpan w:val="2"/>
          </w:tcPr>
          <w:p w14:paraId="7ADA44A7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6DE97900" w14:textId="77777777" w:rsidTr="005D4F0C">
        <w:trPr>
          <w:jc w:val="center"/>
        </w:trPr>
        <w:tc>
          <w:tcPr>
            <w:tcW w:w="2830" w:type="dxa"/>
            <w:vAlign w:val="center"/>
          </w:tcPr>
          <w:p w14:paraId="71451C77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3</w:t>
            </w:r>
          </w:p>
        </w:tc>
        <w:tc>
          <w:tcPr>
            <w:tcW w:w="1134" w:type="dxa"/>
          </w:tcPr>
          <w:p w14:paraId="0361F06E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5F514E5A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4D37BAD8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6E07DCBD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77" w:type="dxa"/>
            <w:gridSpan w:val="2"/>
          </w:tcPr>
          <w:p w14:paraId="3EAC2A8F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11B30804" w14:textId="77777777" w:rsidTr="005D4F0C">
        <w:trPr>
          <w:jc w:val="center"/>
        </w:trPr>
        <w:tc>
          <w:tcPr>
            <w:tcW w:w="2830" w:type="dxa"/>
            <w:vAlign w:val="center"/>
          </w:tcPr>
          <w:p w14:paraId="30D3F906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4</w:t>
            </w:r>
          </w:p>
        </w:tc>
        <w:tc>
          <w:tcPr>
            <w:tcW w:w="1134" w:type="dxa"/>
          </w:tcPr>
          <w:p w14:paraId="4F05371E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16204EDF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707E73BC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3E2AF260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77" w:type="dxa"/>
            <w:gridSpan w:val="2"/>
          </w:tcPr>
          <w:p w14:paraId="10A1291D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099C4EFE" w14:textId="77777777" w:rsidTr="005D4F0C">
        <w:trPr>
          <w:jc w:val="center"/>
        </w:trPr>
        <w:tc>
          <w:tcPr>
            <w:tcW w:w="2830" w:type="dxa"/>
            <w:vAlign w:val="center"/>
          </w:tcPr>
          <w:p w14:paraId="1C474A10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5</w:t>
            </w:r>
          </w:p>
        </w:tc>
        <w:tc>
          <w:tcPr>
            <w:tcW w:w="1134" w:type="dxa"/>
          </w:tcPr>
          <w:p w14:paraId="75F0FBA9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38F376E9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6F258D80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0EB264EF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77" w:type="dxa"/>
            <w:gridSpan w:val="2"/>
          </w:tcPr>
          <w:p w14:paraId="6CD6DAFF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10A89609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4C8F1E8B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6A</w:t>
            </w:r>
          </w:p>
        </w:tc>
        <w:tc>
          <w:tcPr>
            <w:tcW w:w="1134" w:type="dxa"/>
          </w:tcPr>
          <w:p w14:paraId="2993A426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200CFDA1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2D6AC954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74BA6C10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2ED085C5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6CAEB8D2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2E9084FA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6B</w:t>
            </w:r>
          </w:p>
        </w:tc>
        <w:tc>
          <w:tcPr>
            <w:tcW w:w="1134" w:type="dxa"/>
          </w:tcPr>
          <w:p w14:paraId="794A3D03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3013A642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7CDE09B7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6D27A637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25208C2F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06FDC8B9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05F530A7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7F</w:t>
            </w:r>
          </w:p>
        </w:tc>
        <w:tc>
          <w:tcPr>
            <w:tcW w:w="1134" w:type="dxa"/>
          </w:tcPr>
          <w:p w14:paraId="2A581A8F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10FFBA04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3D8FEBAB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5550CC25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17B49D28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34AABF80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510A15BB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9V</w:t>
            </w:r>
          </w:p>
        </w:tc>
        <w:tc>
          <w:tcPr>
            <w:tcW w:w="1134" w:type="dxa"/>
          </w:tcPr>
          <w:p w14:paraId="0AF08D70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496EC7BF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39F1BDDC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0A0D61BD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3E6B47B5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1273471B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158155B0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14</w:t>
            </w:r>
          </w:p>
        </w:tc>
        <w:tc>
          <w:tcPr>
            <w:tcW w:w="1134" w:type="dxa"/>
          </w:tcPr>
          <w:p w14:paraId="1DC0FFA8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101C84C9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311EC1B3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03F9D017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21B0B097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4487AA23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6B7B9DC3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18C</w:t>
            </w:r>
          </w:p>
        </w:tc>
        <w:tc>
          <w:tcPr>
            <w:tcW w:w="1134" w:type="dxa"/>
          </w:tcPr>
          <w:p w14:paraId="00604292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07E690EB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33522B7D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725B3164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2F82B5DD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66F42468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2396EC2A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19A</w:t>
            </w:r>
          </w:p>
        </w:tc>
        <w:tc>
          <w:tcPr>
            <w:tcW w:w="1134" w:type="dxa"/>
          </w:tcPr>
          <w:p w14:paraId="6FEECCDD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373630AC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34F61006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5ED19257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28E7FD7B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108961DC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3F25A9FC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19F</w:t>
            </w:r>
          </w:p>
        </w:tc>
        <w:tc>
          <w:tcPr>
            <w:tcW w:w="1134" w:type="dxa"/>
          </w:tcPr>
          <w:p w14:paraId="22F6FA39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77EA0FBB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696A6D85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32F8796F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0157634E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038F8482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017BE315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23F</w:t>
            </w:r>
          </w:p>
        </w:tc>
        <w:tc>
          <w:tcPr>
            <w:tcW w:w="1134" w:type="dxa"/>
          </w:tcPr>
          <w:p w14:paraId="08C3576A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48FD30DF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3448C0EA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661DAC0B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1B5E1670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25BA6A8A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33DB1D15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6C</w:t>
            </w:r>
          </w:p>
        </w:tc>
        <w:tc>
          <w:tcPr>
            <w:tcW w:w="1134" w:type="dxa"/>
          </w:tcPr>
          <w:p w14:paraId="77F78EC2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6F2CAA66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1F920A0F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4098B6CB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3DA95F51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6140564E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7B95E7E0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PCV13 VT serotypes</w:t>
            </w:r>
          </w:p>
        </w:tc>
        <w:tc>
          <w:tcPr>
            <w:tcW w:w="1134" w:type="dxa"/>
          </w:tcPr>
          <w:p w14:paraId="40ED81F9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72A00233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7F814912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1DDD4322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4C65321D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00C3AA83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7C3BCB05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Non-PCV13 serotypes</w:t>
            </w:r>
          </w:p>
        </w:tc>
        <w:tc>
          <w:tcPr>
            <w:tcW w:w="1134" w:type="dxa"/>
          </w:tcPr>
          <w:p w14:paraId="1CE8731C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1C94A90E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0E263430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6AACCE75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0279411D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223C49BE" w14:textId="77777777" w:rsidTr="005D4F0C">
        <w:trPr>
          <w:gridAfter w:val="1"/>
          <w:wAfter w:w="13" w:type="dxa"/>
          <w:jc w:val="center"/>
        </w:trPr>
        <w:tc>
          <w:tcPr>
            <w:tcW w:w="2830" w:type="dxa"/>
            <w:vAlign w:val="center"/>
          </w:tcPr>
          <w:p w14:paraId="6D71272D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All serotypes</w:t>
            </w:r>
          </w:p>
        </w:tc>
        <w:tc>
          <w:tcPr>
            <w:tcW w:w="1134" w:type="dxa"/>
          </w:tcPr>
          <w:p w14:paraId="28F8D40B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8" w:type="dxa"/>
          </w:tcPr>
          <w:p w14:paraId="6CEB639D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134" w:type="dxa"/>
          </w:tcPr>
          <w:p w14:paraId="1D597207" w14:textId="77777777" w:rsidR="00CD1DBF" w:rsidRDefault="00CD1DBF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0B7830EA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564" w:type="dxa"/>
          </w:tcPr>
          <w:p w14:paraId="1CF94798" w14:textId="77777777" w:rsidR="00CD1DBF" w:rsidRDefault="00BD39F7" w:rsidP="00CD1DBF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</w:tbl>
    <w:p w14:paraId="7DE5C859" w14:textId="77777777" w:rsidR="00CD1DBF" w:rsidRPr="00782918" w:rsidRDefault="00CD1DBF" w:rsidP="00CD1DBF">
      <w:pPr>
        <w:spacing w:before="80" w:after="120"/>
        <w:contextualSpacing/>
        <w:mirrorIndents/>
        <w:rPr>
          <w:rFonts w:cs="Arial"/>
        </w:rPr>
      </w:pPr>
      <w:r>
        <w:rPr>
          <w:rFonts w:cs="Arial"/>
        </w:rPr>
        <w:t>As per the definition in section 5.1.1, multiple acquisitions of the same serotype may occur.</w:t>
      </w:r>
    </w:p>
    <w:p w14:paraId="734405BA" w14:textId="77777777" w:rsidR="00B708DB" w:rsidRPr="00CD1DBF" w:rsidRDefault="00B708DB" w:rsidP="00CD1DBF">
      <w:pPr>
        <w:rPr>
          <w:b/>
        </w:rPr>
      </w:pPr>
    </w:p>
    <w:p w14:paraId="139C931B" w14:textId="77777777" w:rsidR="00B708DB" w:rsidRDefault="00B708DB" w:rsidP="00B708DB">
      <w:pPr>
        <w:pStyle w:val="BodyText2"/>
        <w:spacing w:before="200" w:after="200" w:line="276" w:lineRule="auto"/>
        <w:rPr>
          <w:b/>
        </w:rPr>
      </w:pPr>
    </w:p>
    <w:p w14:paraId="78C420E3" w14:textId="77777777" w:rsidR="00CD1DBF" w:rsidRDefault="00CD1DBF" w:rsidP="00B708DB">
      <w:pPr>
        <w:pStyle w:val="BodyText2"/>
        <w:spacing w:before="200" w:after="200" w:line="276" w:lineRule="auto"/>
        <w:rPr>
          <w:b/>
        </w:rPr>
      </w:pPr>
    </w:p>
    <w:p w14:paraId="172E9981" w14:textId="77777777" w:rsidR="00CD1DBF" w:rsidRDefault="00CD1DBF" w:rsidP="00B708DB">
      <w:pPr>
        <w:pStyle w:val="BodyText2"/>
        <w:spacing w:before="200" w:after="200" w:line="276" w:lineRule="auto"/>
        <w:rPr>
          <w:b/>
        </w:rPr>
      </w:pPr>
    </w:p>
    <w:p w14:paraId="71C3B936" w14:textId="77777777" w:rsidR="00CD1DBF" w:rsidRDefault="00CD1DBF" w:rsidP="00B708DB">
      <w:pPr>
        <w:pStyle w:val="BodyText2"/>
        <w:spacing w:before="200" w:after="200" w:line="276" w:lineRule="auto"/>
        <w:rPr>
          <w:b/>
        </w:rPr>
      </w:pPr>
    </w:p>
    <w:p w14:paraId="7CA5342A" w14:textId="77777777" w:rsidR="00CD1DBF" w:rsidRDefault="00CD1DBF" w:rsidP="00B708DB">
      <w:pPr>
        <w:pStyle w:val="BodyText2"/>
        <w:spacing w:before="200" w:after="200" w:line="276" w:lineRule="auto"/>
        <w:rPr>
          <w:b/>
        </w:rPr>
      </w:pPr>
    </w:p>
    <w:p w14:paraId="68CF30A8" w14:textId="77777777" w:rsidR="005D4F0C" w:rsidRDefault="005D4F0C" w:rsidP="00B708DB">
      <w:pPr>
        <w:pStyle w:val="BodyText2"/>
        <w:spacing w:before="200" w:after="200" w:line="276" w:lineRule="auto"/>
        <w:rPr>
          <w:b/>
        </w:rPr>
      </w:pPr>
    </w:p>
    <w:p w14:paraId="6F8A918B" w14:textId="77777777" w:rsidR="005D4F0C" w:rsidRDefault="005D4F0C" w:rsidP="00B708DB">
      <w:pPr>
        <w:pStyle w:val="BodyText2"/>
        <w:spacing w:before="200" w:after="200" w:line="276" w:lineRule="auto"/>
        <w:rPr>
          <w:b/>
        </w:rPr>
      </w:pPr>
    </w:p>
    <w:p w14:paraId="31FE6CA5" w14:textId="77777777" w:rsidR="00CD1DBF" w:rsidRDefault="00CD1DBF" w:rsidP="00B708DB">
      <w:pPr>
        <w:pStyle w:val="BodyText2"/>
        <w:spacing w:before="200" w:after="200" w:line="276" w:lineRule="auto"/>
        <w:rPr>
          <w:b/>
        </w:rPr>
      </w:pPr>
    </w:p>
    <w:p w14:paraId="089AC631" w14:textId="77777777" w:rsidR="00CD1DBF" w:rsidRDefault="00CD1DBF" w:rsidP="00B708DB">
      <w:pPr>
        <w:pStyle w:val="BodyText2"/>
        <w:spacing w:before="200" w:after="200" w:line="276" w:lineRule="auto"/>
        <w:rPr>
          <w:b/>
        </w:rPr>
      </w:pPr>
    </w:p>
    <w:p w14:paraId="34B20DE2" w14:textId="5D45C005" w:rsidR="00CD1DBF" w:rsidRPr="000036CD" w:rsidRDefault="00CD1DBF" w:rsidP="00CD1DBF">
      <w:pPr>
        <w:pStyle w:val="BodyText"/>
        <w:spacing w:before="80" w:line="276" w:lineRule="auto"/>
        <w:contextualSpacing/>
        <w:mirrorIndents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 xml:space="preserve">Supplementary table </w:t>
      </w:r>
      <w:r w:rsidR="009C572D">
        <w:rPr>
          <w:rFonts w:asciiTheme="minorHAnsi" w:hAnsiTheme="minorHAnsi" w:cstheme="minorHAnsi"/>
          <w:b/>
        </w:rPr>
        <w:t>5</w:t>
      </w:r>
      <w:r w:rsidRPr="00D266A4">
        <w:rPr>
          <w:rFonts w:asciiTheme="minorHAnsi" w:hAnsiTheme="minorHAnsi" w:cstheme="minorHAnsi"/>
          <w:b/>
        </w:rPr>
        <w:t>.</w:t>
      </w:r>
      <w:r w:rsidRPr="00D266A4">
        <w:rPr>
          <w:rFonts w:asciiTheme="minorHAnsi" w:hAnsiTheme="minorHAnsi" w:cstheme="minorHAnsi"/>
          <w:b/>
          <w:i/>
        </w:rPr>
        <w:t xml:space="preserve"> </w:t>
      </w:r>
      <w:r>
        <w:rPr>
          <w:rFonts w:asciiTheme="minorHAnsi" w:hAnsiTheme="minorHAnsi" w:cstheme="minorHAnsi"/>
          <w:b/>
        </w:rPr>
        <w:t>Nasopharyngeal acquisition of non-vaccine pneumococcal serotypes at 23-28 months of age, by group</w:t>
      </w:r>
    </w:p>
    <w:tbl>
      <w:tblPr>
        <w:tblStyle w:val="TableGrid"/>
        <w:tblW w:w="9699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276"/>
        <w:gridCol w:w="1417"/>
        <w:gridCol w:w="1753"/>
        <w:gridCol w:w="13"/>
      </w:tblGrid>
      <w:tr w:rsidR="00CD1DBF" w14:paraId="40199B49" w14:textId="77777777" w:rsidTr="005D4F0C">
        <w:trPr>
          <w:jc w:val="center"/>
        </w:trPr>
        <w:tc>
          <w:tcPr>
            <w:tcW w:w="2547" w:type="dxa"/>
          </w:tcPr>
          <w:p w14:paraId="2DCB66E7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Serotype</w:t>
            </w:r>
          </w:p>
        </w:tc>
        <w:tc>
          <w:tcPr>
            <w:tcW w:w="2693" w:type="dxa"/>
            <w:gridSpan w:val="2"/>
          </w:tcPr>
          <w:p w14:paraId="6F37708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Alternative schedule</w:t>
            </w:r>
          </w:p>
          <w:p w14:paraId="3CE5B9C0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participants</w:t>
            </w:r>
          </w:p>
        </w:tc>
        <w:tc>
          <w:tcPr>
            <w:tcW w:w="2693" w:type="dxa"/>
            <w:gridSpan w:val="2"/>
          </w:tcPr>
          <w:p w14:paraId="5413BD36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Standard schedule</w:t>
            </w:r>
          </w:p>
          <w:p w14:paraId="144E9EE1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 participants</w:t>
            </w:r>
          </w:p>
        </w:tc>
        <w:tc>
          <w:tcPr>
            <w:tcW w:w="1766" w:type="dxa"/>
            <w:gridSpan w:val="2"/>
            <w:vAlign w:val="center"/>
          </w:tcPr>
          <w:p w14:paraId="2731E48C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jc w:val="center"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Incidence rate ratio (95% CI)</w:t>
            </w:r>
          </w:p>
        </w:tc>
      </w:tr>
      <w:tr w:rsidR="00CD1DBF" w14:paraId="0FA457DB" w14:textId="77777777" w:rsidTr="005D4F0C">
        <w:trPr>
          <w:jc w:val="center"/>
        </w:trPr>
        <w:tc>
          <w:tcPr>
            <w:tcW w:w="2547" w:type="dxa"/>
          </w:tcPr>
          <w:p w14:paraId="316723DA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</w:p>
        </w:tc>
        <w:tc>
          <w:tcPr>
            <w:tcW w:w="1276" w:type="dxa"/>
          </w:tcPr>
          <w:p w14:paraId="5CD71DF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o. event</w:t>
            </w:r>
          </w:p>
        </w:tc>
        <w:tc>
          <w:tcPr>
            <w:tcW w:w="1417" w:type="dxa"/>
          </w:tcPr>
          <w:p w14:paraId="43A64AC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5D9076C8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o. event</w:t>
            </w:r>
          </w:p>
        </w:tc>
        <w:tc>
          <w:tcPr>
            <w:tcW w:w="1417" w:type="dxa"/>
          </w:tcPr>
          <w:p w14:paraId="0A29CE78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66" w:type="dxa"/>
            <w:gridSpan w:val="2"/>
          </w:tcPr>
          <w:p w14:paraId="00E29615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</w:p>
        </w:tc>
      </w:tr>
      <w:tr w:rsidR="00CD1DBF" w14:paraId="50145EE3" w14:textId="77777777" w:rsidTr="005D4F0C">
        <w:trPr>
          <w:jc w:val="center"/>
        </w:trPr>
        <w:tc>
          <w:tcPr>
            <w:tcW w:w="2547" w:type="dxa"/>
            <w:vAlign w:val="center"/>
          </w:tcPr>
          <w:p w14:paraId="2ECB3731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A - rank 1</w:t>
            </w:r>
          </w:p>
        </w:tc>
        <w:tc>
          <w:tcPr>
            <w:tcW w:w="1276" w:type="dxa"/>
          </w:tcPr>
          <w:p w14:paraId="45110E7B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3A65654E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5EEC309C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2611B142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66" w:type="dxa"/>
            <w:gridSpan w:val="2"/>
          </w:tcPr>
          <w:p w14:paraId="0FC9E9A0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3E29012B" w14:textId="77777777" w:rsidTr="005D4F0C">
        <w:trPr>
          <w:jc w:val="center"/>
        </w:trPr>
        <w:tc>
          <w:tcPr>
            <w:tcW w:w="2547" w:type="dxa"/>
            <w:vAlign w:val="center"/>
          </w:tcPr>
          <w:p w14:paraId="38891A69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B - rank 2</w:t>
            </w:r>
          </w:p>
        </w:tc>
        <w:tc>
          <w:tcPr>
            <w:tcW w:w="1276" w:type="dxa"/>
          </w:tcPr>
          <w:p w14:paraId="7EC6EFDA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30EC89DD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7D71ACF0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0D04623C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66" w:type="dxa"/>
            <w:gridSpan w:val="2"/>
          </w:tcPr>
          <w:p w14:paraId="7C3952C3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055F6F8B" w14:textId="77777777" w:rsidTr="005D4F0C">
        <w:trPr>
          <w:jc w:val="center"/>
        </w:trPr>
        <w:tc>
          <w:tcPr>
            <w:tcW w:w="2547" w:type="dxa"/>
            <w:vAlign w:val="center"/>
          </w:tcPr>
          <w:p w14:paraId="461EB20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C - rank 3</w:t>
            </w:r>
          </w:p>
        </w:tc>
        <w:tc>
          <w:tcPr>
            <w:tcW w:w="1276" w:type="dxa"/>
          </w:tcPr>
          <w:p w14:paraId="22A177F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2784E187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2FCCCFDC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5F4F0043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66" w:type="dxa"/>
            <w:gridSpan w:val="2"/>
          </w:tcPr>
          <w:p w14:paraId="74CA0645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6B0593B9" w14:textId="77777777" w:rsidTr="005D4F0C">
        <w:trPr>
          <w:jc w:val="center"/>
        </w:trPr>
        <w:tc>
          <w:tcPr>
            <w:tcW w:w="2547" w:type="dxa"/>
            <w:vAlign w:val="center"/>
          </w:tcPr>
          <w:p w14:paraId="3946DF52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D - rank 4</w:t>
            </w:r>
          </w:p>
        </w:tc>
        <w:tc>
          <w:tcPr>
            <w:tcW w:w="1276" w:type="dxa"/>
          </w:tcPr>
          <w:p w14:paraId="6EF20CA0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56DB4D09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3627364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195AEE42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66" w:type="dxa"/>
            <w:gridSpan w:val="2"/>
          </w:tcPr>
          <w:p w14:paraId="50731BF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11E08211" w14:textId="77777777" w:rsidTr="005D4F0C">
        <w:trPr>
          <w:gridAfter w:val="1"/>
          <w:wAfter w:w="13" w:type="dxa"/>
          <w:jc w:val="center"/>
        </w:trPr>
        <w:tc>
          <w:tcPr>
            <w:tcW w:w="2547" w:type="dxa"/>
            <w:vAlign w:val="center"/>
          </w:tcPr>
          <w:p w14:paraId="5000FFB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E - rank 5</w:t>
            </w:r>
          </w:p>
        </w:tc>
        <w:tc>
          <w:tcPr>
            <w:tcW w:w="1276" w:type="dxa"/>
          </w:tcPr>
          <w:p w14:paraId="515FE647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67120BDB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3A5DB723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384786BE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53" w:type="dxa"/>
          </w:tcPr>
          <w:p w14:paraId="2B08F660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57C82BBC" w14:textId="77777777" w:rsidTr="005D4F0C">
        <w:trPr>
          <w:gridAfter w:val="1"/>
          <w:wAfter w:w="13" w:type="dxa"/>
          <w:jc w:val="center"/>
        </w:trPr>
        <w:tc>
          <w:tcPr>
            <w:tcW w:w="2547" w:type="dxa"/>
            <w:vAlign w:val="center"/>
          </w:tcPr>
          <w:p w14:paraId="6CEA7AB3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F - rank 6</w:t>
            </w:r>
          </w:p>
        </w:tc>
        <w:tc>
          <w:tcPr>
            <w:tcW w:w="1276" w:type="dxa"/>
          </w:tcPr>
          <w:p w14:paraId="7A720B87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04312678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6C9D76C6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6FE27812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53" w:type="dxa"/>
          </w:tcPr>
          <w:p w14:paraId="5E254B57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2693F139" w14:textId="77777777" w:rsidTr="005D4F0C">
        <w:trPr>
          <w:gridAfter w:val="1"/>
          <w:wAfter w:w="13" w:type="dxa"/>
          <w:jc w:val="center"/>
        </w:trPr>
        <w:tc>
          <w:tcPr>
            <w:tcW w:w="2547" w:type="dxa"/>
            <w:vAlign w:val="center"/>
          </w:tcPr>
          <w:p w14:paraId="3542B10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G - rank 7</w:t>
            </w:r>
          </w:p>
        </w:tc>
        <w:tc>
          <w:tcPr>
            <w:tcW w:w="1276" w:type="dxa"/>
          </w:tcPr>
          <w:p w14:paraId="5A8F0CD3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3CEBD0F8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3DBC9D86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07F3F8F2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53" w:type="dxa"/>
          </w:tcPr>
          <w:p w14:paraId="35A21888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7B48A5ED" w14:textId="77777777" w:rsidTr="005D4F0C">
        <w:trPr>
          <w:gridAfter w:val="1"/>
          <w:wAfter w:w="13" w:type="dxa"/>
          <w:jc w:val="center"/>
        </w:trPr>
        <w:tc>
          <w:tcPr>
            <w:tcW w:w="2547" w:type="dxa"/>
            <w:vAlign w:val="center"/>
          </w:tcPr>
          <w:p w14:paraId="1499ED0E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H - rank 8</w:t>
            </w:r>
          </w:p>
        </w:tc>
        <w:tc>
          <w:tcPr>
            <w:tcW w:w="1276" w:type="dxa"/>
          </w:tcPr>
          <w:p w14:paraId="7027E14A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44FABE5B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6265873E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6C023BB9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53" w:type="dxa"/>
          </w:tcPr>
          <w:p w14:paraId="2CBA1F1F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61DDF406" w14:textId="77777777" w:rsidTr="005D4F0C">
        <w:trPr>
          <w:gridAfter w:val="1"/>
          <w:wAfter w:w="13" w:type="dxa"/>
          <w:jc w:val="center"/>
        </w:trPr>
        <w:tc>
          <w:tcPr>
            <w:tcW w:w="2547" w:type="dxa"/>
            <w:vAlign w:val="center"/>
          </w:tcPr>
          <w:p w14:paraId="2D1261BF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Etc. - rank 9</w:t>
            </w:r>
          </w:p>
        </w:tc>
        <w:tc>
          <w:tcPr>
            <w:tcW w:w="1276" w:type="dxa"/>
          </w:tcPr>
          <w:p w14:paraId="353C9E8D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719B499B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6D63BCF6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26551ABC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53" w:type="dxa"/>
          </w:tcPr>
          <w:p w14:paraId="29EF7165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  <w:tr w:rsidR="00CD1DBF" w14:paraId="4B8510A2" w14:textId="77777777" w:rsidTr="005D4F0C">
        <w:trPr>
          <w:gridAfter w:val="1"/>
          <w:wAfter w:w="13" w:type="dxa"/>
          <w:jc w:val="center"/>
        </w:trPr>
        <w:tc>
          <w:tcPr>
            <w:tcW w:w="2547" w:type="dxa"/>
            <w:vAlign w:val="center"/>
          </w:tcPr>
          <w:p w14:paraId="1AE77D32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 xml:space="preserve">   All NVT serotypes</w:t>
            </w:r>
          </w:p>
        </w:tc>
        <w:tc>
          <w:tcPr>
            <w:tcW w:w="1276" w:type="dxa"/>
          </w:tcPr>
          <w:p w14:paraId="3DBABA09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3F7FC110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276" w:type="dxa"/>
          </w:tcPr>
          <w:p w14:paraId="231E5BD4" w14:textId="77777777" w:rsidR="00CD1DBF" w:rsidRDefault="00CD1DBF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n</w:t>
            </w:r>
          </w:p>
        </w:tc>
        <w:tc>
          <w:tcPr>
            <w:tcW w:w="1417" w:type="dxa"/>
          </w:tcPr>
          <w:p w14:paraId="5EB5A5C3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r>
              <w:rPr>
                <w:rFonts w:asciiTheme="minorHAnsi" w:hAnsiTheme="minorHAnsi" w:cstheme="minorHAnsi"/>
                <w:iCs/>
                <w:szCs w:val="22"/>
              </w:rPr>
              <w:t>% (95% CI)</w:t>
            </w:r>
          </w:p>
        </w:tc>
        <w:tc>
          <w:tcPr>
            <w:tcW w:w="1753" w:type="dxa"/>
          </w:tcPr>
          <w:p w14:paraId="79A50A32" w14:textId="77777777" w:rsidR="00CD1DBF" w:rsidRDefault="005D4F0C" w:rsidP="006D076B">
            <w:pPr>
              <w:pStyle w:val="BodyText"/>
              <w:spacing w:before="80" w:line="276" w:lineRule="auto"/>
              <w:contextualSpacing/>
              <w:mirrorIndents/>
              <w:rPr>
                <w:rFonts w:asciiTheme="minorHAnsi" w:hAnsiTheme="minorHAnsi" w:cstheme="minorHAnsi"/>
                <w:iCs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iCs/>
                <w:szCs w:val="22"/>
              </w:rPr>
              <w:t>x.y</w:t>
            </w:r>
            <w:proofErr w:type="spellEnd"/>
            <w:r>
              <w:rPr>
                <w:rFonts w:asciiTheme="minorHAnsi" w:hAnsiTheme="minorHAnsi" w:cstheme="minorHAnsi"/>
                <w:iCs/>
                <w:szCs w:val="22"/>
              </w:rPr>
              <w:t xml:space="preserve"> (95% CI)</w:t>
            </w:r>
          </w:p>
        </w:tc>
      </w:tr>
    </w:tbl>
    <w:p w14:paraId="4ADBE30E" w14:textId="77777777" w:rsidR="00CD1DBF" w:rsidRPr="008F2F57" w:rsidRDefault="00CD1DBF" w:rsidP="008F2F57">
      <w:pPr>
        <w:spacing w:before="80" w:after="120"/>
        <w:contextualSpacing/>
        <w:mirrorIndents/>
        <w:rPr>
          <w:rFonts w:cs="Arial"/>
        </w:rPr>
      </w:pPr>
      <w:r>
        <w:rPr>
          <w:rFonts w:cs="Arial"/>
        </w:rPr>
        <w:t>As per the definition in section 5.1.1, multiple acquisitions of the same serotype may occur.</w:t>
      </w:r>
    </w:p>
    <w:sectPr w:rsidR="00CD1DBF" w:rsidRPr="008F2F57">
      <w:headerReference w:type="default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9800D" w14:textId="77777777" w:rsidR="00E31179" w:rsidRDefault="00E31179">
      <w:pPr>
        <w:spacing w:after="0" w:line="240" w:lineRule="auto"/>
      </w:pPr>
      <w:r>
        <w:separator/>
      </w:r>
    </w:p>
  </w:endnote>
  <w:endnote w:type="continuationSeparator" w:id="0">
    <w:p w14:paraId="1481C7FE" w14:textId="77777777" w:rsidR="00E31179" w:rsidRDefault="00E31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9C64C" w14:textId="77777777" w:rsidR="006D076B" w:rsidRDefault="006D076B">
    <w:pPr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783E74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D6C6F" w14:textId="77777777" w:rsidR="00E31179" w:rsidRDefault="00E31179">
      <w:pPr>
        <w:spacing w:after="0" w:line="240" w:lineRule="auto"/>
      </w:pPr>
      <w:r>
        <w:separator/>
      </w:r>
    </w:p>
  </w:footnote>
  <w:footnote w:type="continuationSeparator" w:id="0">
    <w:p w14:paraId="48B724B1" w14:textId="77777777" w:rsidR="00E31179" w:rsidRDefault="00E311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A0379" w14:textId="77777777" w:rsidR="006D076B" w:rsidRDefault="006D076B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010FA" w14:textId="77777777" w:rsidR="006D076B" w:rsidRDefault="006D076B">
    <w:pPr>
      <w:pStyle w:val="Header"/>
    </w:pPr>
    <w:r>
      <w:t xml:space="preserve">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292C77"/>
    <w:multiLevelType w:val="hybridMultilevel"/>
    <w:tmpl w:val="9BB02BB4"/>
    <w:lvl w:ilvl="0" w:tplc="0409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 w16cid:durableId="1518883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84B"/>
    <w:rsid w:val="00061833"/>
    <w:rsid w:val="000A51FD"/>
    <w:rsid w:val="000E3768"/>
    <w:rsid w:val="000F60D3"/>
    <w:rsid w:val="001062CF"/>
    <w:rsid w:val="001B73BF"/>
    <w:rsid w:val="00232D3A"/>
    <w:rsid w:val="002D080C"/>
    <w:rsid w:val="00301CAA"/>
    <w:rsid w:val="00371A46"/>
    <w:rsid w:val="00391790"/>
    <w:rsid w:val="004411AC"/>
    <w:rsid w:val="0045259A"/>
    <w:rsid w:val="004854B5"/>
    <w:rsid w:val="00557E24"/>
    <w:rsid w:val="00567D0A"/>
    <w:rsid w:val="005752B0"/>
    <w:rsid w:val="00594CCB"/>
    <w:rsid w:val="005D4F0C"/>
    <w:rsid w:val="00654B1A"/>
    <w:rsid w:val="0069656D"/>
    <w:rsid w:val="006D076B"/>
    <w:rsid w:val="00783E74"/>
    <w:rsid w:val="0082415A"/>
    <w:rsid w:val="0083515C"/>
    <w:rsid w:val="00836046"/>
    <w:rsid w:val="00893F0F"/>
    <w:rsid w:val="008B63DD"/>
    <w:rsid w:val="008E6F52"/>
    <w:rsid w:val="008F2F57"/>
    <w:rsid w:val="0099648C"/>
    <w:rsid w:val="009B7184"/>
    <w:rsid w:val="009C47ED"/>
    <w:rsid w:val="009C572D"/>
    <w:rsid w:val="009C7BBB"/>
    <w:rsid w:val="00A64088"/>
    <w:rsid w:val="00AB584B"/>
    <w:rsid w:val="00B0242B"/>
    <w:rsid w:val="00B078FA"/>
    <w:rsid w:val="00B24E16"/>
    <w:rsid w:val="00B2729E"/>
    <w:rsid w:val="00B43681"/>
    <w:rsid w:val="00B708DB"/>
    <w:rsid w:val="00BD39F7"/>
    <w:rsid w:val="00BF7056"/>
    <w:rsid w:val="00C33CC7"/>
    <w:rsid w:val="00C44488"/>
    <w:rsid w:val="00C9530B"/>
    <w:rsid w:val="00CB0A2F"/>
    <w:rsid w:val="00CB12C0"/>
    <w:rsid w:val="00CD1DBF"/>
    <w:rsid w:val="00E11EAA"/>
    <w:rsid w:val="00E15660"/>
    <w:rsid w:val="00E31179"/>
    <w:rsid w:val="00E84531"/>
    <w:rsid w:val="00EA1529"/>
    <w:rsid w:val="00EC1990"/>
    <w:rsid w:val="00EE40BA"/>
    <w:rsid w:val="00EE58AA"/>
    <w:rsid w:val="00F722CD"/>
    <w:rsid w:val="00F7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07CBE"/>
  <w15:chartTrackingRefBased/>
  <w15:docId w15:val="{4BB7A6A3-4142-4490-9C16-FE77E989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F0F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1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93F0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3F0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EC199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rsid w:val="00301CAA"/>
    <w:pPr>
      <w:spacing w:before="240" w:after="0" w:line="274" w:lineRule="auto"/>
    </w:pPr>
    <w:rPr>
      <w:rFonts w:ascii="Arial" w:eastAsia="Times New Roman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301CAA"/>
    <w:rPr>
      <w:rFonts w:ascii="Arial" w:eastAsia="Times New Roman" w:hAnsi="Arial" w:cs="Times New Roman"/>
      <w:szCs w:val="20"/>
      <w:lang w:val="en-US"/>
    </w:rPr>
  </w:style>
  <w:style w:type="paragraph" w:styleId="Header">
    <w:name w:val="header"/>
    <w:basedOn w:val="Normal"/>
    <w:link w:val="HeaderChar"/>
    <w:unhideWhenUsed/>
    <w:rsid w:val="00B24E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24E16"/>
    <w:rPr>
      <w:lang w:val="en-US"/>
    </w:rPr>
  </w:style>
  <w:style w:type="paragraph" w:customStyle="1" w:styleId="Space">
    <w:name w:val="Space"/>
    <w:basedOn w:val="Normal"/>
    <w:qFormat/>
    <w:rsid w:val="00B24E16"/>
    <w:pPr>
      <w:spacing w:before="120" w:after="0" w:line="240" w:lineRule="auto"/>
    </w:pPr>
  </w:style>
  <w:style w:type="paragraph" w:styleId="BodyText2">
    <w:name w:val="Body Text 2"/>
    <w:basedOn w:val="Normal"/>
    <w:link w:val="BodyText2Char"/>
    <w:unhideWhenUsed/>
    <w:rsid w:val="00B024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B0242B"/>
    <w:rPr>
      <w:lang w:val="en-US"/>
    </w:rPr>
  </w:style>
  <w:style w:type="paragraph" w:styleId="ListParagraph">
    <w:name w:val="List Paragraph"/>
    <w:basedOn w:val="Normal"/>
    <w:uiPriority w:val="34"/>
    <w:qFormat/>
    <w:rsid w:val="00B708D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06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82415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noteText">
    <w:name w:val="footnote text"/>
    <w:basedOn w:val="Normal"/>
    <w:link w:val="FootnoteTextChar"/>
    <w:rsid w:val="008241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2415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rsid w:val="0082415A"/>
    <w:rPr>
      <w:vertAlign w:val="superscript"/>
    </w:rPr>
  </w:style>
  <w:style w:type="paragraph" w:customStyle="1" w:styleId="Heading11">
    <w:name w:val="Heading 11"/>
    <w:basedOn w:val="Normal"/>
    <w:rsid w:val="0082415A"/>
    <w:pPr>
      <w:keepNext/>
      <w:spacing w:before="240" w:after="60" w:line="240" w:lineRule="auto"/>
      <w:ind w:left="3465"/>
      <w:outlineLvl w:val="0"/>
    </w:pPr>
    <w:rPr>
      <w:rFonts w:ascii="Arial" w:eastAsia="Times New Roman" w:hAnsi="Arial" w:cs="Arial"/>
      <w:b/>
      <w:bCs/>
      <w:caps/>
      <w:kern w:val="32"/>
      <w:sz w:val="24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DBF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5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1F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Grant</dc:creator>
  <cp:keywords/>
  <dc:description/>
  <cp:lastModifiedBy>Grant  Mackenzie</cp:lastModifiedBy>
  <cp:revision>8</cp:revision>
  <dcterms:created xsi:type="dcterms:W3CDTF">2022-09-27T17:15:00Z</dcterms:created>
  <dcterms:modified xsi:type="dcterms:W3CDTF">2023-04-05T22:58:00Z</dcterms:modified>
</cp:coreProperties>
</file>